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C65" w:rsidRDefault="009E2C65" w:rsidP="009E2C65">
      <w:r>
        <w:t xml:space="preserve">Supplementary </w:t>
      </w:r>
      <w:r w:rsidR="007736A2">
        <w:t>m</w:t>
      </w:r>
      <w:r>
        <w:t>aterial</w:t>
      </w:r>
    </w:p>
    <w:p w:rsidR="009E2C65" w:rsidRDefault="009E2C65" w:rsidP="009E2C65">
      <w:pPr>
        <w:spacing w:after="0" w:line="240" w:lineRule="auto"/>
        <w:rPr>
          <w:rFonts w:cstheme="minorHAnsi"/>
          <w:b/>
          <w:sz w:val="28"/>
        </w:rPr>
      </w:pPr>
      <w:r w:rsidRPr="00BB3466">
        <w:rPr>
          <w:rFonts w:cstheme="minorHAnsi"/>
          <w:b/>
          <w:sz w:val="28"/>
        </w:rPr>
        <w:t>Particulate air pollution, blood mitochondrial DNA copy number and telomere length in mothers in the first trimester of pregnancy: effects on fetal growth</w:t>
      </w:r>
    </w:p>
    <w:p w:rsidR="009E2C65" w:rsidRPr="00BB3466" w:rsidRDefault="009E2C65" w:rsidP="009E2C65">
      <w:pPr>
        <w:spacing w:after="0" w:line="240" w:lineRule="auto"/>
        <w:rPr>
          <w:rFonts w:cstheme="minorHAnsi"/>
          <w:b/>
          <w:sz w:val="28"/>
        </w:rPr>
      </w:pPr>
    </w:p>
    <w:p w:rsidR="009E2C65" w:rsidRPr="00BB3466" w:rsidRDefault="009E2C65" w:rsidP="009E2C65">
      <w:pPr>
        <w:spacing w:line="240" w:lineRule="auto"/>
        <w:rPr>
          <w:rFonts w:cstheme="minorHAnsi"/>
          <w:lang w:val="it-IT"/>
        </w:rPr>
      </w:pPr>
      <w:proofErr w:type="spellStart"/>
      <w:r w:rsidRPr="00BB3466">
        <w:rPr>
          <w:rFonts w:cstheme="minorHAnsi"/>
          <w:lang w:val="it-IT"/>
        </w:rPr>
        <w:t>Iodice</w:t>
      </w:r>
      <w:proofErr w:type="spellEnd"/>
      <w:r w:rsidRPr="00BB3466">
        <w:rPr>
          <w:rFonts w:cstheme="minorHAnsi"/>
          <w:lang w:val="it-IT"/>
        </w:rPr>
        <w:t xml:space="preserve"> S.</w:t>
      </w:r>
      <w:r w:rsidRPr="00BB3466">
        <w:rPr>
          <w:rFonts w:cstheme="minorHAnsi"/>
          <w:vertAlign w:val="superscript"/>
          <w:lang w:val="it-IT"/>
        </w:rPr>
        <w:t>1</w:t>
      </w:r>
      <w:r w:rsidRPr="00BB3466">
        <w:rPr>
          <w:rFonts w:cstheme="minorHAnsi"/>
          <w:lang w:val="it-IT"/>
        </w:rPr>
        <w:t xml:space="preserve">, </w:t>
      </w:r>
      <w:proofErr w:type="spellStart"/>
      <w:r w:rsidRPr="00BB3466">
        <w:rPr>
          <w:rFonts w:cstheme="minorHAnsi"/>
          <w:lang w:val="it-IT"/>
        </w:rPr>
        <w:t>Hoxha</w:t>
      </w:r>
      <w:proofErr w:type="spellEnd"/>
      <w:r w:rsidRPr="00BB3466">
        <w:rPr>
          <w:rFonts w:cstheme="minorHAnsi"/>
          <w:lang w:val="it-IT"/>
        </w:rPr>
        <w:t xml:space="preserve"> M.</w:t>
      </w:r>
      <w:r w:rsidRPr="00BB3466">
        <w:rPr>
          <w:rFonts w:cstheme="minorHAnsi"/>
          <w:vertAlign w:val="superscript"/>
          <w:lang w:val="it-IT"/>
        </w:rPr>
        <w:t xml:space="preserve"> 1</w:t>
      </w:r>
      <w:r w:rsidRPr="00BB3466">
        <w:rPr>
          <w:rFonts w:cstheme="minorHAnsi"/>
          <w:lang w:val="it-IT"/>
        </w:rPr>
        <w:t>, Ferrari L</w:t>
      </w:r>
      <w:r w:rsidRPr="00BB3466">
        <w:rPr>
          <w:rFonts w:cstheme="minorHAnsi"/>
          <w:vertAlign w:val="superscript"/>
          <w:lang w:val="it-IT"/>
        </w:rPr>
        <w:t>1</w:t>
      </w:r>
      <w:r w:rsidRPr="00BB3466">
        <w:rPr>
          <w:rFonts w:cstheme="minorHAnsi"/>
          <w:lang w:val="it-IT"/>
        </w:rPr>
        <w:t>.,</w:t>
      </w:r>
      <w:r>
        <w:rPr>
          <w:rFonts w:cstheme="minorHAnsi"/>
          <w:lang w:val="it-IT"/>
        </w:rPr>
        <w:t xml:space="preserve"> Carbone I.F.</w:t>
      </w:r>
      <w:r w:rsidRPr="00BB3466">
        <w:rPr>
          <w:rFonts w:cstheme="minorHAnsi"/>
          <w:vertAlign w:val="superscript"/>
          <w:lang w:val="it-IT"/>
        </w:rPr>
        <w:t>2</w:t>
      </w:r>
      <w:r w:rsidRPr="00BB3466">
        <w:rPr>
          <w:rFonts w:cstheme="minorHAnsi"/>
          <w:lang w:val="it-IT"/>
        </w:rPr>
        <w:t>, Anceschi C.</w:t>
      </w:r>
      <w:r w:rsidRPr="00BB3466">
        <w:rPr>
          <w:rFonts w:cstheme="minorHAnsi"/>
          <w:vertAlign w:val="superscript"/>
          <w:lang w:val="it-IT"/>
        </w:rPr>
        <w:t xml:space="preserve"> 1</w:t>
      </w:r>
      <w:r w:rsidRPr="00BB3466">
        <w:rPr>
          <w:rFonts w:cstheme="minorHAnsi"/>
          <w:lang w:val="it-IT"/>
        </w:rPr>
        <w:t xml:space="preserve">, </w:t>
      </w:r>
      <w:proofErr w:type="spellStart"/>
      <w:r w:rsidRPr="00BB3466">
        <w:rPr>
          <w:rFonts w:cstheme="minorHAnsi"/>
          <w:lang w:val="it-IT"/>
        </w:rPr>
        <w:t>Miragoli</w:t>
      </w:r>
      <w:proofErr w:type="spellEnd"/>
      <w:r w:rsidRPr="00BB3466">
        <w:rPr>
          <w:rFonts w:cstheme="minorHAnsi"/>
          <w:lang w:val="it-IT"/>
        </w:rPr>
        <w:t xml:space="preserve"> M.</w:t>
      </w:r>
      <w:r w:rsidRPr="00BB3466">
        <w:rPr>
          <w:rFonts w:cstheme="minorHAnsi"/>
          <w:vertAlign w:val="superscript"/>
          <w:lang w:val="it-IT"/>
        </w:rPr>
        <w:t xml:space="preserve"> 3</w:t>
      </w:r>
      <w:r w:rsidRPr="00BB3466">
        <w:rPr>
          <w:rFonts w:cstheme="minorHAnsi"/>
          <w:lang w:val="it-IT"/>
        </w:rPr>
        <w:t>, Pesatori AC</w:t>
      </w:r>
      <w:r w:rsidRPr="00BB3466">
        <w:rPr>
          <w:rFonts w:cstheme="minorHAnsi"/>
          <w:vertAlign w:val="superscript"/>
          <w:lang w:val="it-IT"/>
        </w:rPr>
        <w:t>1,4</w:t>
      </w:r>
      <w:r w:rsidRPr="00BB3466">
        <w:rPr>
          <w:rFonts w:cstheme="minorHAnsi"/>
          <w:lang w:val="it-IT"/>
        </w:rPr>
        <w:t>, Persico N.</w:t>
      </w:r>
      <w:r w:rsidRPr="00BB3466">
        <w:rPr>
          <w:rFonts w:cstheme="minorHAnsi"/>
          <w:vertAlign w:val="superscript"/>
          <w:lang w:val="it-IT"/>
        </w:rPr>
        <w:t xml:space="preserve"> 2</w:t>
      </w:r>
      <w:r w:rsidRPr="00BB3466">
        <w:rPr>
          <w:rFonts w:cstheme="minorHAnsi"/>
          <w:lang w:val="it-IT"/>
        </w:rPr>
        <w:t>, Bollati V.</w:t>
      </w:r>
      <w:r w:rsidRPr="00BB3466">
        <w:rPr>
          <w:rFonts w:cstheme="minorHAnsi"/>
          <w:vertAlign w:val="superscript"/>
          <w:lang w:val="it-IT"/>
        </w:rPr>
        <w:t>1,4</w:t>
      </w:r>
    </w:p>
    <w:p w:rsidR="009E2C65" w:rsidRPr="000405FD" w:rsidRDefault="009E2C65" w:rsidP="009E2C65">
      <w:pPr>
        <w:spacing w:after="0" w:line="240" w:lineRule="auto"/>
        <w:rPr>
          <w:rFonts w:cstheme="minorHAnsi"/>
          <w:sz w:val="20"/>
          <w:szCs w:val="20"/>
        </w:rPr>
      </w:pPr>
      <w:r w:rsidRPr="000405FD">
        <w:rPr>
          <w:rFonts w:cstheme="minorHAnsi"/>
          <w:sz w:val="20"/>
          <w:szCs w:val="20"/>
        </w:rPr>
        <w:t xml:space="preserve">1 EPIGET LAB, Department of Clinical Sciences and Community Health, </w:t>
      </w:r>
      <w:proofErr w:type="spellStart"/>
      <w:r w:rsidRPr="000405FD">
        <w:rPr>
          <w:rFonts w:cstheme="minorHAnsi"/>
          <w:sz w:val="20"/>
          <w:szCs w:val="20"/>
        </w:rPr>
        <w:t>Università</w:t>
      </w:r>
      <w:proofErr w:type="spellEnd"/>
      <w:r w:rsidRPr="000405FD">
        <w:rPr>
          <w:rFonts w:cstheme="minorHAnsi"/>
          <w:sz w:val="20"/>
          <w:szCs w:val="20"/>
        </w:rPr>
        <w:t xml:space="preserve"> </w:t>
      </w:r>
      <w:proofErr w:type="spellStart"/>
      <w:r w:rsidRPr="000405FD">
        <w:rPr>
          <w:rFonts w:cstheme="minorHAnsi"/>
          <w:sz w:val="20"/>
          <w:szCs w:val="20"/>
        </w:rPr>
        <w:t>degli</w:t>
      </w:r>
      <w:proofErr w:type="spellEnd"/>
      <w:r w:rsidRPr="000405FD">
        <w:rPr>
          <w:rFonts w:cstheme="minorHAnsi"/>
          <w:sz w:val="20"/>
          <w:szCs w:val="20"/>
        </w:rPr>
        <w:t xml:space="preserve"> </w:t>
      </w:r>
      <w:proofErr w:type="spellStart"/>
      <w:r w:rsidRPr="000405FD">
        <w:rPr>
          <w:rFonts w:cstheme="minorHAnsi"/>
          <w:sz w:val="20"/>
          <w:szCs w:val="20"/>
        </w:rPr>
        <w:t>Studi</w:t>
      </w:r>
      <w:proofErr w:type="spellEnd"/>
      <w:r w:rsidRPr="000405FD">
        <w:rPr>
          <w:rFonts w:cstheme="minorHAnsi"/>
          <w:sz w:val="20"/>
          <w:szCs w:val="20"/>
        </w:rPr>
        <w:t xml:space="preserve"> di Milano, Milan, Italy.</w:t>
      </w:r>
    </w:p>
    <w:p w:rsidR="009E2C65" w:rsidRPr="000405FD" w:rsidRDefault="009E2C65" w:rsidP="009E2C65">
      <w:pPr>
        <w:spacing w:after="0" w:line="240" w:lineRule="auto"/>
        <w:rPr>
          <w:rFonts w:cstheme="minorHAnsi"/>
          <w:sz w:val="20"/>
          <w:szCs w:val="20"/>
          <w:lang w:val="it-IT"/>
        </w:rPr>
      </w:pPr>
      <w:r w:rsidRPr="000405FD">
        <w:rPr>
          <w:rFonts w:cstheme="minorHAnsi"/>
          <w:sz w:val="20"/>
          <w:szCs w:val="20"/>
          <w:lang w:val="it-IT"/>
        </w:rPr>
        <w:t xml:space="preserve">2 </w:t>
      </w:r>
      <w:proofErr w:type="spellStart"/>
      <w:r w:rsidRPr="000405FD">
        <w:rPr>
          <w:rFonts w:cstheme="minorHAnsi"/>
          <w:sz w:val="20"/>
          <w:szCs w:val="20"/>
          <w:lang w:val="it-IT"/>
        </w:rPr>
        <w:t>Department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 of </w:t>
      </w:r>
      <w:proofErr w:type="spellStart"/>
      <w:r w:rsidRPr="000405FD">
        <w:rPr>
          <w:rFonts w:cstheme="minorHAnsi"/>
          <w:sz w:val="20"/>
          <w:szCs w:val="20"/>
          <w:lang w:val="it-IT"/>
        </w:rPr>
        <w:t>Obstetrics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 and </w:t>
      </w:r>
      <w:proofErr w:type="spellStart"/>
      <w:r w:rsidRPr="000405FD">
        <w:rPr>
          <w:rFonts w:cstheme="minorHAnsi"/>
          <w:sz w:val="20"/>
          <w:szCs w:val="20"/>
          <w:lang w:val="it-IT"/>
        </w:rPr>
        <w:t>Gynecology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 'L. </w:t>
      </w:r>
      <w:proofErr w:type="spellStart"/>
      <w:r w:rsidRPr="000405FD">
        <w:rPr>
          <w:rFonts w:cstheme="minorHAnsi"/>
          <w:sz w:val="20"/>
          <w:szCs w:val="20"/>
          <w:lang w:val="it-IT"/>
        </w:rPr>
        <w:t>Mangiagalli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', Fondazione IRCCS Ca’ </w:t>
      </w:r>
      <w:proofErr w:type="spellStart"/>
      <w:r w:rsidRPr="000405FD">
        <w:rPr>
          <w:rFonts w:cstheme="minorHAnsi"/>
          <w:sz w:val="20"/>
          <w:szCs w:val="20"/>
          <w:lang w:val="it-IT"/>
        </w:rPr>
        <w:t>Granda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 Ospedale Maggiore Policlinico, Milan, </w:t>
      </w:r>
      <w:proofErr w:type="spellStart"/>
      <w:r w:rsidRPr="000405FD">
        <w:rPr>
          <w:rFonts w:cstheme="minorHAnsi"/>
          <w:sz w:val="20"/>
          <w:szCs w:val="20"/>
          <w:lang w:val="it-IT"/>
        </w:rPr>
        <w:t>Italy</w:t>
      </w:r>
      <w:proofErr w:type="spellEnd"/>
      <w:r w:rsidRPr="000405FD">
        <w:rPr>
          <w:rFonts w:cstheme="minorHAnsi"/>
          <w:sz w:val="20"/>
          <w:szCs w:val="20"/>
          <w:lang w:val="it-IT"/>
        </w:rPr>
        <w:t>.</w:t>
      </w:r>
    </w:p>
    <w:p w:rsidR="009E2C65" w:rsidRPr="000405FD" w:rsidRDefault="009E2C65" w:rsidP="009E2C65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0405FD">
        <w:rPr>
          <w:rFonts w:cstheme="minorHAnsi"/>
          <w:sz w:val="20"/>
          <w:szCs w:val="20"/>
        </w:rPr>
        <w:t xml:space="preserve">3 </w:t>
      </w:r>
      <w:proofErr w:type="spellStart"/>
      <w:r w:rsidRPr="000405FD">
        <w:rPr>
          <w:rFonts w:cstheme="minorHAnsi"/>
          <w:sz w:val="20"/>
          <w:szCs w:val="20"/>
          <w:lang w:val="en-GB"/>
        </w:rPr>
        <w:t>Center</w:t>
      </w:r>
      <w:proofErr w:type="spellEnd"/>
      <w:r w:rsidRPr="000405FD">
        <w:rPr>
          <w:rFonts w:cstheme="minorHAnsi"/>
          <w:sz w:val="20"/>
          <w:szCs w:val="20"/>
          <w:lang w:val="en-GB"/>
        </w:rPr>
        <w:t xml:space="preserve"> of Excellence for Toxicological Research, Department of Medicine and Surgery, University of Parma, IT.</w:t>
      </w:r>
    </w:p>
    <w:p w:rsidR="009E2C65" w:rsidRPr="000405FD" w:rsidRDefault="009E2C65" w:rsidP="009E2C65">
      <w:pPr>
        <w:spacing w:after="0" w:line="240" w:lineRule="auto"/>
        <w:rPr>
          <w:rFonts w:cstheme="minorHAnsi"/>
          <w:sz w:val="20"/>
          <w:szCs w:val="20"/>
          <w:lang w:val="it-IT"/>
        </w:rPr>
      </w:pPr>
      <w:r w:rsidRPr="000405FD">
        <w:rPr>
          <w:rFonts w:cstheme="minorHAnsi"/>
          <w:sz w:val="20"/>
          <w:szCs w:val="20"/>
          <w:lang w:val="it-IT"/>
        </w:rPr>
        <w:t xml:space="preserve">4 </w:t>
      </w:r>
      <w:proofErr w:type="spellStart"/>
      <w:r w:rsidRPr="000405FD">
        <w:rPr>
          <w:rFonts w:cstheme="minorHAnsi"/>
          <w:sz w:val="20"/>
          <w:szCs w:val="20"/>
          <w:lang w:val="it-IT"/>
        </w:rPr>
        <w:t>Department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 of Preventive Medicine, Fondazione IRCCS Ca’ </w:t>
      </w:r>
      <w:proofErr w:type="spellStart"/>
      <w:r w:rsidRPr="000405FD">
        <w:rPr>
          <w:rFonts w:cstheme="minorHAnsi"/>
          <w:sz w:val="20"/>
          <w:szCs w:val="20"/>
          <w:lang w:val="it-IT"/>
        </w:rPr>
        <w:t>Granda</w:t>
      </w:r>
      <w:proofErr w:type="spellEnd"/>
      <w:r w:rsidRPr="000405FD">
        <w:rPr>
          <w:rFonts w:cstheme="minorHAnsi"/>
          <w:sz w:val="20"/>
          <w:szCs w:val="20"/>
          <w:lang w:val="it-IT"/>
        </w:rPr>
        <w:t xml:space="preserve"> Ospedale Maggiore Policlinico, Milan, </w:t>
      </w:r>
      <w:proofErr w:type="spellStart"/>
      <w:r w:rsidRPr="000405FD">
        <w:rPr>
          <w:rFonts w:cstheme="minorHAnsi"/>
          <w:sz w:val="20"/>
          <w:szCs w:val="20"/>
          <w:lang w:val="it-IT"/>
        </w:rPr>
        <w:t>Italy</w:t>
      </w:r>
      <w:proofErr w:type="spellEnd"/>
      <w:r w:rsidRPr="000405FD">
        <w:rPr>
          <w:rFonts w:cstheme="minorHAnsi"/>
          <w:sz w:val="20"/>
          <w:szCs w:val="20"/>
          <w:lang w:val="it-IT"/>
        </w:rPr>
        <w:t>.</w:t>
      </w:r>
    </w:p>
    <w:p w:rsidR="00C861F7" w:rsidRPr="00BB3466" w:rsidRDefault="00C861F7" w:rsidP="00C861F7">
      <w:pPr>
        <w:spacing w:after="120" w:line="480" w:lineRule="auto"/>
        <w:rPr>
          <w:rFonts w:cstheme="minorHAnsi"/>
          <w:lang w:val="it-IT"/>
        </w:rPr>
      </w:pPr>
    </w:p>
    <w:p w:rsidR="00527A28" w:rsidRPr="009E2C65" w:rsidRDefault="00527A28" w:rsidP="002B201C">
      <w:pPr>
        <w:rPr>
          <w:rFonts w:cstheme="minorHAnsi"/>
          <w:lang w:val="it-IT"/>
        </w:rPr>
      </w:pPr>
      <w:r w:rsidRPr="009E2C65">
        <w:rPr>
          <w:rFonts w:cstheme="minorHAnsi"/>
          <w:lang w:val="it-IT"/>
        </w:rPr>
        <w:br w:type="page"/>
      </w:r>
      <w:bookmarkStart w:id="0" w:name="_GoBack"/>
      <w:bookmarkEnd w:id="0"/>
    </w:p>
    <w:p w:rsidR="00527A28" w:rsidRPr="00BB3466" w:rsidRDefault="00527A28" w:rsidP="00527A28">
      <w:pPr>
        <w:rPr>
          <w:rFonts w:cstheme="minorHAnsi"/>
        </w:rPr>
      </w:pPr>
      <w:r w:rsidRPr="00BB3466">
        <w:rPr>
          <w:rFonts w:cstheme="minorHAnsi"/>
          <w:noProof/>
          <w:lang w:val="it-IT" w:eastAsia="it-IT"/>
        </w:rPr>
        <w:lastRenderedPageBreak/>
        <w:drawing>
          <wp:inline distT="0" distB="0" distL="0" distR="0" wp14:anchorId="6907C88F" wp14:editId="6AA608E3">
            <wp:extent cx="6120130" cy="4590415"/>
            <wp:effectExtent l="0" t="0" r="0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A28" w:rsidRPr="00BB3466" w:rsidRDefault="00527A28" w:rsidP="00527A28">
      <w:pPr>
        <w:rPr>
          <w:rFonts w:cstheme="minorHAnsi"/>
          <w:b/>
        </w:rPr>
      </w:pPr>
      <w:r w:rsidRPr="00BB3466">
        <w:rPr>
          <w:rFonts w:cstheme="minorHAnsi"/>
          <w:b/>
        </w:rPr>
        <w:t xml:space="preserve">Supplementary figure 1 </w:t>
      </w:r>
      <w:r w:rsidRPr="00BB3466">
        <w:rPr>
          <w:rFonts w:cstheme="minorHAnsi"/>
        </w:rPr>
        <w:t>Box plot showing the distribution of PM</w:t>
      </w:r>
      <w:r w:rsidRPr="00BB3466">
        <w:rPr>
          <w:rFonts w:cstheme="minorHAnsi"/>
          <w:vertAlign w:val="subscript"/>
        </w:rPr>
        <w:t>10</w:t>
      </w:r>
      <w:r w:rsidRPr="00BB3466">
        <w:rPr>
          <w:rFonts w:cstheme="minorHAnsi"/>
        </w:rPr>
        <w:t xml:space="preserve"> and PM</w:t>
      </w:r>
      <w:r w:rsidRPr="00BB3466">
        <w:rPr>
          <w:rFonts w:cstheme="minorHAnsi"/>
          <w:vertAlign w:val="subscript"/>
        </w:rPr>
        <w:t>2.5</w:t>
      </w:r>
      <w:r w:rsidRPr="00BB3466">
        <w:rPr>
          <w:rFonts w:cstheme="minorHAnsi"/>
        </w:rPr>
        <w:t xml:space="preserve"> concentrations for the exposure intervals defined as mean of gestational age weeks.</w:t>
      </w:r>
    </w:p>
    <w:p w:rsidR="001F5207" w:rsidRDefault="00527A28" w:rsidP="001F5207">
      <w:pPr>
        <w:rPr>
          <w:rFonts w:cstheme="minorHAnsi"/>
        </w:rPr>
      </w:pPr>
      <w:r w:rsidRPr="00BB3466">
        <w:rPr>
          <w:rFonts w:cstheme="minorHAnsi"/>
        </w:rPr>
        <w:br w:type="page"/>
      </w:r>
    </w:p>
    <w:p w:rsidR="009E2C65" w:rsidRPr="00EB7E13" w:rsidRDefault="00EC1D6F" w:rsidP="001F5207">
      <w:pPr>
        <w:rPr>
          <w:rFonts w:cstheme="minorHAnsi"/>
        </w:rPr>
      </w:pPr>
      <w:r w:rsidRPr="00B92555">
        <w:rPr>
          <w:rFonts w:cstheme="minorHAnsi"/>
        </w:rPr>
        <w:lastRenderedPageBreak/>
        <w:t xml:space="preserve">Supplementary figure 2: </w:t>
      </w:r>
      <w:r w:rsidR="009E2C65" w:rsidRPr="00E83616">
        <w:rPr>
          <w:rFonts w:cstheme="minorHAnsi"/>
        </w:rPr>
        <w:t>Conceptual and statistical diagram of m</w:t>
      </w:r>
      <w:r w:rsidRPr="00E83616">
        <w:rPr>
          <w:rFonts w:cstheme="minorHAnsi"/>
        </w:rPr>
        <w:t>ediation analysis</w:t>
      </w:r>
      <w:r w:rsidRPr="00EB7E13">
        <w:rPr>
          <w:rFonts w:cstheme="minorHAnsi"/>
        </w:rPr>
        <w:t>.</w:t>
      </w:r>
    </w:p>
    <w:p w:rsidR="00DA53E2" w:rsidRPr="00994A82" w:rsidRDefault="00E83616">
      <w:pPr>
        <w:rPr>
          <w:rFonts w:ascii="Arial" w:hAnsi="Arial" w:cs="Arial"/>
        </w:rPr>
      </w:pPr>
      <w:r>
        <w:rPr>
          <w:rFonts w:ascii="Arial" w:hAnsi="Arial" w:cs="Arial"/>
          <w:noProof/>
          <w:lang w:val="it-IT" w:eastAsia="it-IT"/>
        </w:rPr>
        <w:drawing>
          <wp:inline distT="0" distB="0" distL="0" distR="0" wp14:anchorId="5178DB64" wp14:editId="24857DD2">
            <wp:extent cx="6332220" cy="1996440"/>
            <wp:effectExtent l="0" t="0" r="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 mediation conceptual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3E2" w:rsidRPr="00994A82" w:rsidRDefault="00DA53E2" w:rsidP="00DA53E2">
      <w:pPr>
        <w:rPr>
          <w:rFonts w:cstheme="minorHAnsi"/>
        </w:rPr>
      </w:pPr>
      <w:r w:rsidRPr="00B92555">
        <w:rPr>
          <w:rFonts w:cstheme="minorHAnsi"/>
        </w:rPr>
        <w:t>In the conceptual diagram PM</w:t>
      </w:r>
      <w:r w:rsidRPr="00E83616">
        <w:rPr>
          <w:rFonts w:cstheme="minorHAnsi"/>
          <w:vertAlign w:val="subscript"/>
        </w:rPr>
        <w:t>10</w:t>
      </w:r>
      <w:r w:rsidRPr="00E83616">
        <w:rPr>
          <w:rFonts w:cstheme="minorHAnsi"/>
        </w:rPr>
        <w:t xml:space="preserve"> is the independent variable, </w:t>
      </w:r>
      <w:proofErr w:type="spellStart"/>
      <w:r w:rsidRPr="00EB7E13">
        <w:rPr>
          <w:rFonts w:cstheme="minorHAnsi"/>
          <w:i/>
        </w:rPr>
        <w:t>mt</w:t>
      </w:r>
      <w:r w:rsidRPr="00EB7E13">
        <w:rPr>
          <w:rFonts w:cstheme="minorHAnsi"/>
        </w:rPr>
        <w:t>DNA</w:t>
      </w:r>
      <w:proofErr w:type="spellEnd"/>
      <w:r w:rsidRPr="00EB7E13">
        <w:rPr>
          <w:rFonts w:cstheme="minorHAnsi"/>
        </w:rPr>
        <w:t xml:space="preserve"> </w:t>
      </w:r>
      <w:proofErr w:type="spellStart"/>
      <w:r w:rsidRPr="00EB7E13">
        <w:rPr>
          <w:rFonts w:cstheme="minorHAnsi"/>
        </w:rPr>
        <w:t>cn</w:t>
      </w:r>
      <w:proofErr w:type="spellEnd"/>
      <w:r w:rsidRPr="00EB7E13">
        <w:rPr>
          <w:rFonts w:cstheme="minorHAnsi"/>
        </w:rPr>
        <w:t xml:space="preserve"> is the possible mediator and FHR is the de</w:t>
      </w:r>
      <w:r w:rsidR="007736A2" w:rsidRPr="00994A82">
        <w:rPr>
          <w:rFonts w:cstheme="minorHAnsi"/>
        </w:rPr>
        <w:t xml:space="preserve">pendent variable. </w:t>
      </w:r>
      <w:r w:rsidR="00FB2140" w:rsidRPr="00994A82">
        <w:rPr>
          <w:rFonts w:cstheme="minorHAnsi"/>
        </w:rPr>
        <w:t>All models were adjusted for age, categorical BMI (&lt;25 kg/m², BMI≥25 kg/m²),  smoking habits (never, past or current-smokers), season and gestational week at examination. Beta were reported for an increase in 10 µg/m</w:t>
      </w:r>
      <w:r w:rsidR="00FB2140" w:rsidRPr="00994A82">
        <w:rPr>
          <w:rFonts w:cstheme="minorHAnsi"/>
          <w:vertAlign w:val="superscript"/>
        </w:rPr>
        <w:t>3</w:t>
      </w:r>
      <w:r w:rsidR="00FB2140" w:rsidRPr="00B92555">
        <w:rPr>
          <w:rFonts w:cstheme="minorHAnsi"/>
        </w:rPr>
        <w:t xml:space="preserve"> of the mean of first 5 weeks of gestation and for 1 unit increase in </w:t>
      </w:r>
      <w:proofErr w:type="spellStart"/>
      <w:r w:rsidR="00FB2140" w:rsidRPr="00B92555">
        <w:rPr>
          <w:rFonts w:cstheme="minorHAnsi"/>
        </w:rPr>
        <w:t>mtDNAcn</w:t>
      </w:r>
      <w:proofErr w:type="spellEnd"/>
      <w:r w:rsidR="00FB2140" w:rsidRPr="00B92555">
        <w:rPr>
          <w:rFonts w:cstheme="minorHAnsi"/>
        </w:rPr>
        <w:t>.</w:t>
      </w:r>
      <w:r w:rsidRPr="00E83616">
        <w:rPr>
          <w:rFonts w:cstheme="minorHAnsi"/>
        </w:rPr>
        <w:t xml:space="preserve"> The statistical diagram shows the estimated linear regression coeffic</w:t>
      </w:r>
      <w:r w:rsidRPr="00994A82">
        <w:rPr>
          <w:rFonts w:cstheme="minorHAnsi"/>
        </w:rPr>
        <w:t>ients.</w:t>
      </w:r>
    </w:p>
    <w:p w:rsidR="00DA53E2" w:rsidRPr="00BB3466" w:rsidRDefault="00DA53E2" w:rsidP="00DA53E2">
      <w:pPr>
        <w:rPr>
          <w:rFonts w:cstheme="minorHAnsi"/>
          <w:b/>
        </w:rPr>
      </w:pPr>
    </w:p>
    <w:p w:rsidR="009E2C65" w:rsidRDefault="009E2C65">
      <w:pPr>
        <w:rPr>
          <w:rFonts w:cstheme="minorHAnsi"/>
        </w:rPr>
      </w:pPr>
      <w:r>
        <w:rPr>
          <w:rFonts w:cstheme="minorHAnsi"/>
        </w:rPr>
        <w:br w:type="page"/>
      </w:r>
    </w:p>
    <w:p w:rsidR="00EC1D6F" w:rsidRPr="00EB7E13" w:rsidRDefault="009E2C65" w:rsidP="00994A82">
      <w:pPr>
        <w:spacing w:line="360" w:lineRule="auto"/>
        <w:rPr>
          <w:rFonts w:cstheme="minorHAnsi"/>
        </w:rPr>
      </w:pPr>
      <w:proofErr w:type="spellStart"/>
      <w:r w:rsidRPr="00EB7E13">
        <w:rPr>
          <w:rFonts w:cstheme="minorHAnsi"/>
        </w:rPr>
        <w:lastRenderedPageBreak/>
        <w:t>Supplemetary</w:t>
      </w:r>
      <w:proofErr w:type="spellEnd"/>
      <w:r w:rsidRPr="00EB7E13">
        <w:rPr>
          <w:rFonts w:cstheme="minorHAnsi"/>
        </w:rPr>
        <w:t xml:space="preserve"> table 1</w:t>
      </w:r>
      <w:r w:rsidR="009D6061" w:rsidRPr="00994A82">
        <w:rPr>
          <w:rFonts w:cstheme="minorHAnsi"/>
        </w:rPr>
        <w:t>. Mediation analysi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041"/>
        <w:gridCol w:w="1554"/>
        <w:gridCol w:w="820"/>
        <w:gridCol w:w="1343"/>
        <w:gridCol w:w="1018"/>
      </w:tblGrid>
      <w:tr w:rsidR="00B9504A" w:rsidRPr="00EB7E13" w:rsidTr="00A011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Y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B9504A" w:rsidRPr="00EB7E13" w:rsidTr="00A0116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</w:tr>
      <w:tr w:rsidR="00B9504A" w:rsidRPr="00EB7E13" w:rsidTr="00A011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color w:val="000000"/>
                <w:lang w:eastAsia="it-IT"/>
              </w:rPr>
              <w:t>PM</w:t>
            </w:r>
            <w:r w:rsidRPr="00994A82">
              <w:rPr>
                <w:rFonts w:eastAsia="Times New Roman" w:cstheme="minorHAnsi"/>
                <w:color w:val="000000"/>
                <w:vertAlign w:val="subscript"/>
                <w:lang w:eastAsia="it-IT"/>
              </w:rPr>
              <w:t>10, 0-5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B925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994A82">
              <w:rPr>
                <w:rFonts w:eastAsia="Times New Roman" w:cstheme="minorHAnsi"/>
                <w:i/>
                <w:color w:val="000000"/>
                <w:lang w:eastAsia="it-IT"/>
              </w:rPr>
              <w:t>mt</w:t>
            </w:r>
            <w:r w:rsidRPr="00994A82">
              <w:rPr>
                <w:rFonts w:eastAsia="Times New Roman" w:cstheme="minorHAnsi"/>
                <w:color w:val="000000"/>
                <w:lang w:eastAsia="it-IT"/>
              </w:rPr>
              <w:t>DNA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color w:val="000000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FB21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color w:val="000000"/>
                <w:lang w:eastAsia="it-IT"/>
              </w:rPr>
              <w:t>0.</w:t>
            </w:r>
            <w:r w:rsidR="00FC70BB" w:rsidRPr="00994A82">
              <w:rPr>
                <w:rFonts w:eastAsia="Times New Roman" w:cstheme="minorHAnsi"/>
                <w:color w:val="000000"/>
                <w:lang w:eastAsia="it-IT"/>
              </w:rPr>
              <w:t>18</w:t>
            </w:r>
            <w:r w:rsidR="00FB2140" w:rsidRPr="00994A82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FC7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color w:val="000000"/>
                <w:lang w:eastAsia="it-IT"/>
              </w:rPr>
              <w:t>0.04</w:t>
            </w:r>
            <w:r w:rsidR="00FC70BB" w:rsidRPr="00994A82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eastAsia="it-IT"/>
              </w:rPr>
              <w:t>&lt;.0001</w:t>
            </w:r>
          </w:p>
        </w:tc>
      </w:tr>
      <w:tr w:rsidR="00B9504A" w:rsidRPr="00EB7E13" w:rsidTr="00A0116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i/>
                <w:iCs/>
                <w:color w:val="000000"/>
                <w:lang w:eastAsia="it-IT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</w:p>
        </w:tc>
      </w:tr>
      <w:tr w:rsidR="00FC70BB" w:rsidRPr="00EB7E13" w:rsidTr="00994A8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color w:val="000000"/>
                <w:lang w:eastAsia="it-IT"/>
              </w:rPr>
              <w:t>PM</w:t>
            </w:r>
            <w:r w:rsidRPr="00994A82">
              <w:rPr>
                <w:rFonts w:eastAsia="Times New Roman" w:cstheme="minorHAnsi"/>
                <w:color w:val="000000"/>
                <w:vertAlign w:val="subscript"/>
                <w:lang w:eastAsia="it-IT"/>
              </w:rPr>
              <w:t>10, 0-5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F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c (</w:t>
            </w: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total</w:t>
            </w:r>
            <w:proofErr w:type="spellEnd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effect</w:t>
            </w:r>
            <w:proofErr w:type="spellEnd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70BB" w:rsidRPr="00994A82" w:rsidRDefault="00FC70BB" w:rsidP="00FC7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1.6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70BB" w:rsidRPr="00994A82" w:rsidRDefault="00FC70BB" w:rsidP="00FC7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5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0.005</w:t>
            </w:r>
          </w:p>
        </w:tc>
      </w:tr>
      <w:tr w:rsidR="00B9504A" w:rsidRPr="00EB7E13" w:rsidTr="00A0116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i/>
                <w:iCs/>
                <w:color w:val="000000"/>
                <w:lang w:val="it-IT" w:eastAsia="it-IT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lang w:val="it-IT" w:eastAsia="it-IT"/>
              </w:rPr>
            </w:pPr>
          </w:p>
        </w:tc>
      </w:tr>
      <w:tr w:rsidR="00FC70BB" w:rsidRPr="00EB7E13" w:rsidTr="00994A8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PM</w:t>
            </w:r>
            <w:r w:rsidRPr="00994A82">
              <w:rPr>
                <w:rFonts w:eastAsia="Times New Roman" w:cstheme="minorHAnsi"/>
                <w:color w:val="000000"/>
                <w:vertAlign w:val="subscript"/>
                <w:lang w:val="it-IT" w:eastAsia="it-IT"/>
              </w:rPr>
              <w:t>10, 0-5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F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c' (</w:t>
            </w: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direct</w:t>
            </w:r>
            <w:proofErr w:type="spellEnd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effect</w:t>
            </w:r>
            <w:proofErr w:type="spellEnd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70BB" w:rsidRPr="00994A82" w:rsidRDefault="00FC70BB" w:rsidP="00FC7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BB" w:rsidRPr="00994A82" w:rsidRDefault="00FC70BB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0.010</w:t>
            </w:r>
          </w:p>
        </w:tc>
      </w:tr>
      <w:tr w:rsidR="00B9504A" w:rsidRPr="00EB7E13" w:rsidTr="00A0116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i/>
                <w:color w:val="000000"/>
                <w:lang w:val="it-IT" w:eastAsia="it-IT"/>
              </w:rPr>
              <w:t>mt</w:t>
            </w: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DNA</w:t>
            </w:r>
            <w:proofErr w:type="spellEnd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c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833</w:t>
            </w:r>
          </w:p>
        </w:tc>
      </w:tr>
      <w:tr w:rsidR="00B9504A" w:rsidRPr="00EB7E13" w:rsidTr="00A0116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</w:tr>
      <w:tr w:rsidR="00B9504A" w:rsidRPr="00EB7E13" w:rsidTr="00A0116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b/>
                <w:color w:val="000000"/>
                <w:lang w:eastAsia="it-IT"/>
              </w:rPr>
              <w:t>Indirect effect of PM on FHR (path a x b)</w:t>
            </w:r>
          </w:p>
        </w:tc>
      </w:tr>
      <w:tr w:rsidR="00B9504A" w:rsidRPr="00EB7E13" w:rsidTr="00A0116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boot</w:t>
            </w:r>
            <w:proofErr w:type="spellEnd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 xml:space="preserve">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boot</w:t>
            </w:r>
            <w:proofErr w:type="spellEnd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low</w:t>
            </w:r>
            <w:proofErr w:type="spellEnd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 xml:space="preserve"> L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boot</w:t>
            </w:r>
            <w:proofErr w:type="spellEnd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 xml:space="preserve"> ULCI</w:t>
            </w:r>
          </w:p>
        </w:tc>
      </w:tr>
      <w:tr w:rsidR="00FB2140" w:rsidRPr="00EB7E13" w:rsidTr="00994A8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Bootstrap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-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478</w:t>
            </w:r>
          </w:p>
        </w:tc>
      </w:tr>
      <w:tr w:rsidR="00B9504A" w:rsidRPr="00EB7E13" w:rsidTr="00A0116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P-</w:t>
            </w:r>
            <w:proofErr w:type="spellStart"/>
            <w:r w:rsidRPr="00994A82">
              <w:rPr>
                <w:rFonts w:eastAsia="Times New Roman" w:cstheme="minorHAnsi"/>
                <w:bCs/>
                <w:color w:val="000000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A" w:rsidRPr="00994A82" w:rsidRDefault="00B9504A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  <w:tr w:rsidR="00FB2140" w:rsidRPr="00EB7E13" w:rsidTr="00994A8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Normal</w:t>
            </w:r>
            <w:proofErr w:type="spellEnd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the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B7E13">
              <w:rPr>
                <w:rFonts w:cstheme="minorHAnsi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40" w:rsidRPr="00994A82" w:rsidRDefault="00FB2140" w:rsidP="00A011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</w:tbl>
    <w:p w:rsidR="00EC1D6F" w:rsidRPr="00EB7E13" w:rsidRDefault="00EC1D6F" w:rsidP="001F5207">
      <w:pPr>
        <w:rPr>
          <w:rFonts w:cstheme="minorHAnsi"/>
        </w:rPr>
      </w:pPr>
    </w:p>
    <w:p w:rsidR="00984C27" w:rsidRPr="00994A82" w:rsidRDefault="00984C27" w:rsidP="001F5207">
      <w:pPr>
        <w:rPr>
          <w:rFonts w:cstheme="minorHAnsi"/>
        </w:rPr>
      </w:pPr>
      <w:r w:rsidRPr="00EB7E13">
        <w:rPr>
          <w:rFonts w:cstheme="minorHAnsi"/>
        </w:rPr>
        <w:t>All models were adjusted for age, categorical BMI (</w:t>
      </w:r>
      <w:r w:rsidRPr="00EB7E13">
        <w:rPr>
          <w:rFonts w:eastAsia="Times New Roman" w:cstheme="minorHAnsi"/>
          <w:color w:val="000000"/>
          <w:lang w:eastAsia="it-IT"/>
        </w:rPr>
        <w:t>&lt;25 kg/m²</w:t>
      </w:r>
      <w:r w:rsidRPr="00EB7E13">
        <w:rPr>
          <w:rFonts w:cstheme="minorHAnsi"/>
        </w:rPr>
        <w:t xml:space="preserve">, </w:t>
      </w:r>
      <w:r w:rsidRPr="00EB7E13">
        <w:rPr>
          <w:rFonts w:eastAsia="Times New Roman" w:cstheme="minorHAnsi"/>
          <w:color w:val="000000"/>
          <w:lang w:eastAsia="it-IT"/>
        </w:rPr>
        <w:t>BMI≥25 kg/m²)</w:t>
      </w:r>
      <w:r w:rsidRPr="00EB7E13">
        <w:rPr>
          <w:rFonts w:cstheme="minorHAnsi"/>
        </w:rPr>
        <w:t>,  smoking habits (never, past or current-smokers), season and gestational week at examination. Beta were reported for an increase in 10 µg/m</w:t>
      </w:r>
      <w:r w:rsidRPr="00EB7E13">
        <w:rPr>
          <w:rFonts w:cstheme="minorHAnsi"/>
          <w:vertAlign w:val="superscript"/>
        </w:rPr>
        <w:t>3</w:t>
      </w:r>
      <w:r w:rsidRPr="00EB7E13">
        <w:rPr>
          <w:rFonts w:cstheme="minorHAnsi"/>
        </w:rPr>
        <w:t xml:space="preserve"> of the mean of first 5 weeks of gestation and for 1 unit increase in </w:t>
      </w:r>
      <w:proofErr w:type="spellStart"/>
      <w:r w:rsidRPr="00EB7E13">
        <w:rPr>
          <w:rFonts w:cstheme="minorHAnsi"/>
        </w:rPr>
        <w:t>mtDNAcn</w:t>
      </w:r>
      <w:proofErr w:type="spellEnd"/>
      <w:r w:rsidRPr="00EB7E13">
        <w:rPr>
          <w:rFonts w:cstheme="minorHAnsi"/>
        </w:rPr>
        <w:t>.</w:t>
      </w:r>
    </w:p>
    <w:p w:rsidR="00984C27" w:rsidRPr="00EB7E13" w:rsidRDefault="00B9504A" w:rsidP="001F5207">
      <w:pPr>
        <w:rPr>
          <w:rFonts w:cstheme="minorHAnsi"/>
        </w:rPr>
      </w:pPr>
      <w:r w:rsidRPr="00994A82">
        <w:rPr>
          <w:rFonts w:cstheme="minorHAnsi"/>
        </w:rPr>
        <w:t>SE: standard error, Boot: bootstrapped , LLCI: lower limit confidence interval, ULCI: upper limit confidence interval</w:t>
      </w:r>
      <w:r w:rsidR="00DA53E2" w:rsidRPr="00994A82">
        <w:rPr>
          <w:rFonts w:cstheme="minorHAnsi"/>
        </w:rPr>
        <w:t>.</w:t>
      </w:r>
      <w:r w:rsidRPr="00994A82">
        <w:rPr>
          <w:rFonts w:cstheme="minorHAnsi"/>
        </w:rPr>
        <w:t xml:space="preserve"> </w:t>
      </w:r>
    </w:p>
    <w:p w:rsidR="00447721" w:rsidRDefault="00447721">
      <w:pPr>
        <w:rPr>
          <w:rFonts w:cstheme="minorHAnsi"/>
        </w:rPr>
      </w:pPr>
      <w:r>
        <w:rPr>
          <w:rFonts w:cstheme="minorHAnsi"/>
        </w:rPr>
        <w:br w:type="page"/>
      </w:r>
    </w:p>
    <w:p w:rsidR="00447721" w:rsidRPr="00994A82" w:rsidRDefault="00447721" w:rsidP="00447721">
      <w:pPr>
        <w:spacing w:after="0" w:line="240" w:lineRule="auto"/>
        <w:rPr>
          <w:rFonts w:eastAsia="Times New Roman" w:cstheme="minorHAnsi"/>
          <w:color w:val="000000"/>
          <w:lang w:eastAsia="it-IT"/>
        </w:rPr>
      </w:pPr>
      <w:r w:rsidRPr="00994A82">
        <w:rPr>
          <w:rFonts w:eastAsia="Times New Roman" w:cstheme="minorHAnsi"/>
          <w:color w:val="000000"/>
          <w:lang w:eastAsia="it-IT"/>
        </w:rPr>
        <w:lastRenderedPageBreak/>
        <w:t>Supplementary table 2. Linear regression model with crown-rump length and fetal heart rate as depe</w:t>
      </w:r>
      <w:r w:rsidR="001308ED" w:rsidRPr="00994A82">
        <w:rPr>
          <w:rFonts w:eastAsia="Times New Roman" w:cstheme="minorHAnsi"/>
          <w:color w:val="000000"/>
          <w:lang w:eastAsia="it-IT"/>
        </w:rPr>
        <w:t xml:space="preserve">ndent variable and </w:t>
      </w:r>
      <w:proofErr w:type="spellStart"/>
      <w:r w:rsidR="001308ED" w:rsidRPr="00994A82">
        <w:rPr>
          <w:rFonts w:eastAsia="Times New Roman" w:cstheme="minorHAnsi"/>
          <w:color w:val="000000"/>
          <w:lang w:eastAsia="it-IT"/>
        </w:rPr>
        <w:t>mtDNAcn</w:t>
      </w:r>
      <w:proofErr w:type="spellEnd"/>
      <w:r w:rsidR="001308ED" w:rsidRPr="00994A82">
        <w:rPr>
          <w:rFonts w:eastAsia="Times New Roman" w:cstheme="minorHAnsi"/>
          <w:color w:val="000000"/>
          <w:lang w:eastAsia="it-IT"/>
        </w:rPr>
        <w:t xml:space="preserve"> and t</w:t>
      </w:r>
      <w:r w:rsidRPr="00994A82">
        <w:rPr>
          <w:rFonts w:eastAsia="Times New Roman" w:cstheme="minorHAnsi"/>
          <w:color w:val="000000"/>
          <w:lang w:eastAsia="it-IT"/>
        </w:rPr>
        <w:t>elomere length as independent variable</w:t>
      </w:r>
    </w:p>
    <w:p w:rsidR="00447721" w:rsidRPr="00994A82" w:rsidRDefault="00447721" w:rsidP="00447721">
      <w:pPr>
        <w:spacing w:after="0" w:line="240" w:lineRule="auto"/>
        <w:rPr>
          <w:rFonts w:eastAsia="Times New Roman" w:cstheme="minorHAnsi"/>
          <w:color w:val="000000"/>
          <w:lang w:eastAsia="it-IT"/>
        </w:rPr>
      </w:pPr>
    </w:p>
    <w:tbl>
      <w:tblPr>
        <w:tblpPr w:leftFromText="141" w:rightFromText="141" w:horzAnchor="margin" w:tblpY="633"/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2420"/>
        <w:gridCol w:w="3020"/>
        <w:gridCol w:w="960"/>
      </w:tblGrid>
      <w:tr w:rsidR="00447721" w:rsidRPr="00EB7E13" w:rsidTr="006D3C45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994A82">
              <w:rPr>
                <w:rFonts w:eastAsia="Times New Roman" w:cstheme="minorHAnsi"/>
                <w:color w:val="000000"/>
                <w:lang w:eastAsia="it-IT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independent</w:t>
            </w:r>
            <w:proofErr w:type="spellEnd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variable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beta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P-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value</w:t>
            </w:r>
            <w:proofErr w:type="spellEnd"/>
          </w:p>
        </w:tc>
      </w:tr>
      <w:tr w:rsidR="00447721" w:rsidRPr="00EB7E13" w:rsidTr="006D3C45">
        <w:trPr>
          <w:trHeight w:val="300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Crown-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rump</w:t>
            </w:r>
            <w:proofErr w:type="spellEnd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length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 </w:t>
            </w:r>
          </w:p>
        </w:tc>
      </w:tr>
      <w:tr w:rsidR="00447721" w:rsidRPr="00EB7E13" w:rsidTr="006D3C4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B925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/>
                <w:bCs/>
                <w:i/>
                <w:color w:val="000000"/>
                <w:lang w:val="it-IT" w:eastAsia="it-IT"/>
              </w:rPr>
              <w:t>mt</w:t>
            </w:r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DNAcn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-0.94 (-2.19, 0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139</w:t>
            </w:r>
          </w:p>
        </w:tc>
      </w:tr>
      <w:tr w:rsidR="00447721" w:rsidRPr="00EB7E13" w:rsidTr="006D3C4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Telomere</w:t>
            </w:r>
            <w:proofErr w:type="spellEnd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length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-0.93 (-3.37, 1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456</w:t>
            </w:r>
          </w:p>
        </w:tc>
      </w:tr>
      <w:tr w:rsidR="00447721" w:rsidRPr="00EB7E13" w:rsidTr="006D3C4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Fetal</w:t>
            </w:r>
            <w:proofErr w:type="spellEnd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heart</w:t>
            </w:r>
            <w:proofErr w:type="spellEnd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 xml:space="preserve"> r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  <w:tr w:rsidR="00447721" w:rsidRPr="00EB7E13" w:rsidTr="006D3C4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B925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/>
                <w:bCs/>
                <w:i/>
                <w:color w:val="000000"/>
                <w:lang w:val="it-IT" w:eastAsia="it-IT"/>
              </w:rPr>
              <w:t>mt</w:t>
            </w:r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DNAcn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1.07 (-0.94, 3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295</w:t>
            </w:r>
          </w:p>
        </w:tc>
      </w:tr>
      <w:tr w:rsidR="00447721" w:rsidRPr="00EB7E13" w:rsidTr="006D3C4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21" w:rsidRPr="00994A82" w:rsidRDefault="00447721" w:rsidP="006D3C45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Telomere</w:t>
            </w:r>
            <w:proofErr w:type="spellEnd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94A82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length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27 (-3.65, 4.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721" w:rsidRPr="00994A82" w:rsidRDefault="00447721" w:rsidP="006D3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994A82">
              <w:rPr>
                <w:rFonts w:eastAsia="Times New Roman" w:cstheme="minorHAnsi"/>
                <w:color w:val="000000"/>
                <w:lang w:val="it-IT" w:eastAsia="it-IT"/>
              </w:rPr>
              <w:t>0.892</w:t>
            </w:r>
          </w:p>
        </w:tc>
      </w:tr>
    </w:tbl>
    <w:p w:rsidR="00447721" w:rsidRPr="00EB7E13" w:rsidRDefault="00447721" w:rsidP="00447721">
      <w:pPr>
        <w:rPr>
          <w:rFonts w:cstheme="minorHAnsi"/>
        </w:rPr>
      </w:pPr>
    </w:p>
    <w:p w:rsidR="00447721" w:rsidRPr="00EB7E13" w:rsidRDefault="00447721" w:rsidP="00447721">
      <w:pPr>
        <w:rPr>
          <w:rFonts w:cstheme="minorHAnsi"/>
        </w:rPr>
      </w:pPr>
    </w:p>
    <w:p w:rsidR="00447721" w:rsidRPr="00EB7E13" w:rsidRDefault="00447721" w:rsidP="00447721">
      <w:pPr>
        <w:rPr>
          <w:rFonts w:cstheme="minorHAnsi"/>
        </w:rPr>
      </w:pPr>
    </w:p>
    <w:p w:rsidR="00447721" w:rsidRPr="00EB7E13" w:rsidRDefault="00447721" w:rsidP="00447721">
      <w:pPr>
        <w:rPr>
          <w:rFonts w:cstheme="minorHAnsi"/>
        </w:rPr>
      </w:pPr>
    </w:p>
    <w:p w:rsidR="001308ED" w:rsidRPr="00994A82" w:rsidRDefault="001308ED" w:rsidP="00447721">
      <w:pPr>
        <w:rPr>
          <w:rFonts w:cstheme="minorHAnsi"/>
        </w:rPr>
      </w:pPr>
    </w:p>
    <w:p w:rsidR="00447721" w:rsidRDefault="00447721" w:rsidP="00447721">
      <w:pPr>
        <w:rPr>
          <w:rFonts w:cstheme="minorHAnsi"/>
        </w:rPr>
      </w:pPr>
      <w:r w:rsidRPr="00EB7E13">
        <w:rPr>
          <w:rFonts w:cstheme="minorHAnsi"/>
        </w:rPr>
        <w:t>Models were adjusted for smoking habits (never, past or current-smokers), season, age, categorical BMI (&lt;25 kg/m², BMI≥25 kg/m²), gestational week at examination.</w:t>
      </w:r>
      <w:r>
        <w:rPr>
          <w:rFonts w:cstheme="minorHAnsi"/>
        </w:rPr>
        <w:br w:type="page"/>
      </w:r>
    </w:p>
    <w:p w:rsidR="00527A28" w:rsidRDefault="00527A28" w:rsidP="001F5207">
      <w:pPr>
        <w:rPr>
          <w:rFonts w:cstheme="minorHAnsi"/>
        </w:rPr>
      </w:pPr>
    </w:p>
    <w:p w:rsidR="00B9504A" w:rsidRDefault="00B9504A" w:rsidP="001F5207">
      <w:pPr>
        <w:rPr>
          <w:rFonts w:cstheme="minorHAnsi"/>
        </w:rPr>
      </w:pPr>
    </w:p>
    <w:p w:rsidR="00B9504A" w:rsidRDefault="00B9504A" w:rsidP="001F5207">
      <w:pPr>
        <w:rPr>
          <w:rFonts w:cstheme="minorHAnsi"/>
        </w:rPr>
      </w:pPr>
    </w:p>
    <w:p w:rsidR="00354963" w:rsidRPr="00BB3466" w:rsidRDefault="00354963" w:rsidP="00527A28">
      <w:pPr>
        <w:rPr>
          <w:rFonts w:cstheme="minorHAnsi"/>
        </w:rPr>
      </w:pPr>
    </w:p>
    <w:p w:rsidR="00527A28" w:rsidRPr="00BB3466" w:rsidRDefault="00527A28" w:rsidP="00527A28">
      <w:pPr>
        <w:rPr>
          <w:rFonts w:cstheme="minorHAnsi"/>
        </w:rPr>
      </w:pPr>
      <w:r w:rsidRPr="00BB3466">
        <w:rPr>
          <w:rFonts w:cstheme="minorHAnsi"/>
          <w:noProof/>
          <w:lang w:val="it-IT" w:eastAsia="it-IT"/>
        </w:rPr>
        <w:drawing>
          <wp:inline distT="0" distB="0" distL="0" distR="0" wp14:anchorId="69417A55" wp14:editId="0FFEEE6A">
            <wp:extent cx="6120130" cy="446151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A28" w:rsidRPr="00BB3466" w:rsidRDefault="00527A28" w:rsidP="00527A28">
      <w:pPr>
        <w:rPr>
          <w:rFonts w:cstheme="minorHAnsi"/>
        </w:rPr>
      </w:pPr>
      <w:r w:rsidRPr="00BB3466">
        <w:rPr>
          <w:rFonts w:cstheme="minorHAnsi"/>
          <w:b/>
        </w:rPr>
        <w:t xml:space="preserve">Supplementary figure </w:t>
      </w:r>
      <w:r w:rsidR="009E2C65">
        <w:rPr>
          <w:rFonts w:cstheme="minorHAnsi"/>
          <w:b/>
        </w:rPr>
        <w:t>3</w:t>
      </w:r>
      <w:r w:rsidR="009E2C65" w:rsidRPr="00BB3466">
        <w:rPr>
          <w:rFonts w:cstheme="minorHAnsi"/>
        </w:rPr>
        <w:t xml:space="preserve"> </w:t>
      </w:r>
      <w:r w:rsidRPr="00BB3466">
        <w:rPr>
          <w:rFonts w:cstheme="minorHAnsi"/>
        </w:rPr>
        <w:t>Complete FHR model showing the magnitude of effect of each variable entered in the multivariable linear regression model as covariate.</w:t>
      </w:r>
      <w:r w:rsidR="00CF5C5B" w:rsidRPr="00BB3466">
        <w:rPr>
          <w:rFonts w:cstheme="minorHAnsi"/>
        </w:rPr>
        <w:t xml:space="preserve"> P-value of interaction between BMI and TL was = 0.106.</w:t>
      </w:r>
    </w:p>
    <w:p w:rsidR="00527A28" w:rsidRPr="00BB3466" w:rsidRDefault="00527A28" w:rsidP="00527A28">
      <w:pPr>
        <w:rPr>
          <w:rFonts w:cstheme="minorHAnsi"/>
        </w:rPr>
      </w:pPr>
      <w:r w:rsidRPr="00BB3466">
        <w:rPr>
          <w:rFonts w:cstheme="minorHAnsi"/>
        </w:rPr>
        <w:t xml:space="preserve">*The effect on FHR was evaluated for each 10 </w:t>
      </w:r>
      <w:r w:rsidRPr="00BB3466">
        <w:rPr>
          <w:rFonts w:cstheme="minorHAnsi"/>
          <w:lang w:val="el-GR"/>
        </w:rPr>
        <w:t>μ</w:t>
      </w:r>
      <w:r w:rsidRPr="00BB3466">
        <w:rPr>
          <w:rFonts w:cstheme="minorHAnsi"/>
        </w:rPr>
        <w:t>g/m</w:t>
      </w:r>
      <w:r w:rsidRPr="00BB3466">
        <w:rPr>
          <w:rFonts w:cstheme="minorHAnsi"/>
          <w:vertAlign w:val="superscript"/>
        </w:rPr>
        <w:t xml:space="preserve">3 </w:t>
      </w:r>
      <w:r w:rsidRPr="00BB3466">
        <w:rPr>
          <w:rFonts w:cstheme="minorHAnsi"/>
        </w:rPr>
        <w:t>increase in PM</w:t>
      </w:r>
      <w:r w:rsidRPr="00BB3466">
        <w:rPr>
          <w:rFonts w:cstheme="minorHAnsi"/>
          <w:vertAlign w:val="subscript"/>
        </w:rPr>
        <w:t xml:space="preserve">2.5 </w:t>
      </w:r>
      <w:r w:rsidRPr="00BB3466">
        <w:rPr>
          <w:rFonts w:cstheme="minorHAnsi"/>
        </w:rPr>
        <w:t>of the mean of first 5 weeks of gestation.</w:t>
      </w:r>
    </w:p>
    <w:p w:rsidR="00527A28" w:rsidRPr="00BB3466" w:rsidRDefault="00527A28" w:rsidP="00527A28">
      <w:pPr>
        <w:rPr>
          <w:rFonts w:cstheme="minorHAnsi"/>
        </w:rPr>
      </w:pPr>
      <w:r w:rsidRPr="00BB3466">
        <w:rPr>
          <w:rFonts w:cstheme="minorHAnsi"/>
        </w:rPr>
        <w:br w:type="page"/>
      </w:r>
    </w:p>
    <w:p w:rsidR="00527A28" w:rsidRPr="00BB3466" w:rsidRDefault="00527A28" w:rsidP="00527A28">
      <w:pPr>
        <w:rPr>
          <w:rFonts w:cstheme="minorHAnsi"/>
        </w:rPr>
      </w:pPr>
    </w:p>
    <w:p w:rsidR="00527A28" w:rsidRPr="00BB3466" w:rsidRDefault="00527A28" w:rsidP="00527A28">
      <w:pPr>
        <w:rPr>
          <w:rFonts w:cstheme="minorHAnsi"/>
        </w:rPr>
      </w:pPr>
    </w:p>
    <w:p w:rsidR="00C861F7" w:rsidRPr="00994A82" w:rsidRDefault="00C861F7" w:rsidP="00E54EA6">
      <w:pPr>
        <w:rPr>
          <w:rFonts w:cstheme="minorHAnsi"/>
          <w:rPrChange w:id="1" w:author="Simona-i" w:date="2018-09-27T16:13:00Z">
            <w:rPr>
              <w:rFonts w:cstheme="minorHAnsi"/>
              <w:lang w:val="it-IT"/>
            </w:rPr>
          </w:rPrChange>
        </w:rPr>
      </w:pPr>
    </w:p>
    <w:sectPr w:rsidR="00C861F7" w:rsidRPr="00994A82" w:rsidSect="00BB4484">
      <w:pgSz w:w="12240" w:h="15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x2r92dn02vr0et0xjvpta8pw2vezp0f2xf&quot;&gt;My EndNote Library&lt;record-ids&gt;&lt;item&gt;105&lt;/item&gt;&lt;item&gt;1006&lt;/item&gt;&lt;item&gt;1009&lt;/item&gt;&lt;item&gt;1654&lt;/item&gt;&lt;item&gt;1655&lt;/item&gt;&lt;item&gt;1656&lt;/item&gt;&lt;item&gt;1679&lt;/item&gt;&lt;item&gt;1683&lt;/item&gt;&lt;item&gt;1687&lt;/item&gt;&lt;item&gt;1688&lt;/item&gt;&lt;item&gt;1696&lt;/item&gt;&lt;item&gt;1709&lt;/item&gt;&lt;item&gt;1720&lt;/item&gt;&lt;item&gt;1753&lt;/item&gt;&lt;item&gt;1754&lt;/item&gt;&lt;item&gt;1755&lt;/item&gt;&lt;item&gt;1756&lt;/item&gt;&lt;item&gt;1757&lt;/item&gt;&lt;item&gt;1758&lt;/item&gt;&lt;item&gt;1759&lt;/item&gt;&lt;item&gt;1763&lt;/item&gt;&lt;item&gt;1765&lt;/item&gt;&lt;item&gt;1766&lt;/item&gt;&lt;item&gt;1767&lt;/item&gt;&lt;item&gt;1768&lt;/item&gt;&lt;item&gt;1771&lt;/item&gt;&lt;item&gt;1772&lt;/item&gt;&lt;item&gt;1773&lt;/item&gt;&lt;item&gt;1774&lt;/item&gt;&lt;item&gt;1775&lt;/item&gt;&lt;item&gt;1778&lt;/item&gt;&lt;item&gt;1779&lt;/item&gt;&lt;item&gt;2028&lt;/item&gt;&lt;item&gt;2029&lt;/item&gt;&lt;item&gt;2030&lt;/item&gt;&lt;item&gt;2031&lt;/item&gt;&lt;item&gt;2034&lt;/item&gt;&lt;item&gt;2041&lt;/item&gt;&lt;item&gt;2042&lt;/item&gt;&lt;item&gt;2043&lt;/item&gt;&lt;item&gt;2044&lt;/item&gt;&lt;item&gt;2045&lt;/item&gt;&lt;/record-ids&gt;&lt;/item&gt;&lt;/Libraries&gt;"/>
  </w:docVars>
  <w:rsids>
    <w:rsidRoot w:val="00166357"/>
    <w:rsid w:val="00000FDF"/>
    <w:rsid w:val="00003C3B"/>
    <w:rsid w:val="00006409"/>
    <w:rsid w:val="00006B3B"/>
    <w:rsid w:val="0000764B"/>
    <w:rsid w:val="00010463"/>
    <w:rsid w:val="00010BC8"/>
    <w:rsid w:val="00012823"/>
    <w:rsid w:val="0001282E"/>
    <w:rsid w:val="00012B25"/>
    <w:rsid w:val="00014159"/>
    <w:rsid w:val="00014193"/>
    <w:rsid w:val="00014DFE"/>
    <w:rsid w:val="000153D2"/>
    <w:rsid w:val="000157EA"/>
    <w:rsid w:val="00015B67"/>
    <w:rsid w:val="000161E1"/>
    <w:rsid w:val="00016769"/>
    <w:rsid w:val="00016B89"/>
    <w:rsid w:val="00016EEA"/>
    <w:rsid w:val="000172CE"/>
    <w:rsid w:val="000208B2"/>
    <w:rsid w:val="00020D03"/>
    <w:rsid w:val="00020D0D"/>
    <w:rsid w:val="00021BB9"/>
    <w:rsid w:val="00022A43"/>
    <w:rsid w:val="00024088"/>
    <w:rsid w:val="00025161"/>
    <w:rsid w:val="00025C5F"/>
    <w:rsid w:val="00026EAA"/>
    <w:rsid w:val="00026FE9"/>
    <w:rsid w:val="00030E01"/>
    <w:rsid w:val="00032066"/>
    <w:rsid w:val="000324B9"/>
    <w:rsid w:val="0003273A"/>
    <w:rsid w:val="00032F1B"/>
    <w:rsid w:val="000333BD"/>
    <w:rsid w:val="0003373D"/>
    <w:rsid w:val="0003436F"/>
    <w:rsid w:val="000354D8"/>
    <w:rsid w:val="00036D10"/>
    <w:rsid w:val="00036D97"/>
    <w:rsid w:val="00037DF5"/>
    <w:rsid w:val="00040E02"/>
    <w:rsid w:val="000416DA"/>
    <w:rsid w:val="000423FC"/>
    <w:rsid w:val="00042DA1"/>
    <w:rsid w:val="00043927"/>
    <w:rsid w:val="0004453D"/>
    <w:rsid w:val="00044842"/>
    <w:rsid w:val="0004656C"/>
    <w:rsid w:val="00046887"/>
    <w:rsid w:val="000479F6"/>
    <w:rsid w:val="0005296E"/>
    <w:rsid w:val="00052EC0"/>
    <w:rsid w:val="000551AB"/>
    <w:rsid w:val="000558EA"/>
    <w:rsid w:val="00056DBD"/>
    <w:rsid w:val="00057945"/>
    <w:rsid w:val="00057F8A"/>
    <w:rsid w:val="00061E9D"/>
    <w:rsid w:val="00063921"/>
    <w:rsid w:val="00063D34"/>
    <w:rsid w:val="000648EF"/>
    <w:rsid w:val="00064D38"/>
    <w:rsid w:val="00065FBA"/>
    <w:rsid w:val="00066C4E"/>
    <w:rsid w:val="000672B4"/>
    <w:rsid w:val="00067DAC"/>
    <w:rsid w:val="00070CA3"/>
    <w:rsid w:val="00071232"/>
    <w:rsid w:val="00071575"/>
    <w:rsid w:val="000715F0"/>
    <w:rsid w:val="00072C4E"/>
    <w:rsid w:val="00073C96"/>
    <w:rsid w:val="00074FAD"/>
    <w:rsid w:val="00074FE8"/>
    <w:rsid w:val="00075987"/>
    <w:rsid w:val="00075CF4"/>
    <w:rsid w:val="000761F4"/>
    <w:rsid w:val="0008004C"/>
    <w:rsid w:val="000824ED"/>
    <w:rsid w:val="0008343A"/>
    <w:rsid w:val="00083884"/>
    <w:rsid w:val="00084319"/>
    <w:rsid w:val="00084978"/>
    <w:rsid w:val="00085013"/>
    <w:rsid w:val="000852E9"/>
    <w:rsid w:val="000859E5"/>
    <w:rsid w:val="0008755F"/>
    <w:rsid w:val="00087C80"/>
    <w:rsid w:val="00090261"/>
    <w:rsid w:val="00091976"/>
    <w:rsid w:val="000936BE"/>
    <w:rsid w:val="00093948"/>
    <w:rsid w:val="0009396E"/>
    <w:rsid w:val="00094AB2"/>
    <w:rsid w:val="00094C76"/>
    <w:rsid w:val="00094E51"/>
    <w:rsid w:val="00095009"/>
    <w:rsid w:val="00095FC4"/>
    <w:rsid w:val="000972F8"/>
    <w:rsid w:val="000977CC"/>
    <w:rsid w:val="000A16E2"/>
    <w:rsid w:val="000A1980"/>
    <w:rsid w:val="000A200C"/>
    <w:rsid w:val="000A2875"/>
    <w:rsid w:val="000A2B15"/>
    <w:rsid w:val="000A2FB4"/>
    <w:rsid w:val="000A682B"/>
    <w:rsid w:val="000A7A77"/>
    <w:rsid w:val="000A7C63"/>
    <w:rsid w:val="000A7F87"/>
    <w:rsid w:val="000B0AC0"/>
    <w:rsid w:val="000B0F51"/>
    <w:rsid w:val="000B21BD"/>
    <w:rsid w:val="000B3C2B"/>
    <w:rsid w:val="000B496F"/>
    <w:rsid w:val="000B51D1"/>
    <w:rsid w:val="000B6411"/>
    <w:rsid w:val="000B6C8E"/>
    <w:rsid w:val="000B7EE8"/>
    <w:rsid w:val="000C0867"/>
    <w:rsid w:val="000C1342"/>
    <w:rsid w:val="000C1A7B"/>
    <w:rsid w:val="000C2B22"/>
    <w:rsid w:val="000C2C38"/>
    <w:rsid w:val="000C2F71"/>
    <w:rsid w:val="000C3B98"/>
    <w:rsid w:val="000C3F85"/>
    <w:rsid w:val="000C4E62"/>
    <w:rsid w:val="000C548C"/>
    <w:rsid w:val="000C5822"/>
    <w:rsid w:val="000C5B64"/>
    <w:rsid w:val="000C5EEA"/>
    <w:rsid w:val="000C7D7C"/>
    <w:rsid w:val="000D0D54"/>
    <w:rsid w:val="000D1AB2"/>
    <w:rsid w:val="000D2536"/>
    <w:rsid w:val="000D33EB"/>
    <w:rsid w:val="000D5424"/>
    <w:rsid w:val="000D6E44"/>
    <w:rsid w:val="000D70BC"/>
    <w:rsid w:val="000E01F3"/>
    <w:rsid w:val="000E03A8"/>
    <w:rsid w:val="000E1333"/>
    <w:rsid w:val="000E19FC"/>
    <w:rsid w:val="000E1E49"/>
    <w:rsid w:val="000E30A2"/>
    <w:rsid w:val="000E50B5"/>
    <w:rsid w:val="000E596C"/>
    <w:rsid w:val="000F1B75"/>
    <w:rsid w:val="000F317E"/>
    <w:rsid w:val="000F3219"/>
    <w:rsid w:val="000F32F2"/>
    <w:rsid w:val="000F48E3"/>
    <w:rsid w:val="000F7857"/>
    <w:rsid w:val="001015DE"/>
    <w:rsid w:val="00102646"/>
    <w:rsid w:val="00103B9D"/>
    <w:rsid w:val="001053F9"/>
    <w:rsid w:val="001059AE"/>
    <w:rsid w:val="00105F27"/>
    <w:rsid w:val="0010695B"/>
    <w:rsid w:val="00107BCB"/>
    <w:rsid w:val="00110946"/>
    <w:rsid w:val="001117EE"/>
    <w:rsid w:val="00113319"/>
    <w:rsid w:val="00115147"/>
    <w:rsid w:val="0011543E"/>
    <w:rsid w:val="001171BF"/>
    <w:rsid w:val="001178D0"/>
    <w:rsid w:val="0012013C"/>
    <w:rsid w:val="00120A06"/>
    <w:rsid w:val="00124330"/>
    <w:rsid w:val="001259B2"/>
    <w:rsid w:val="001261BD"/>
    <w:rsid w:val="001301D3"/>
    <w:rsid w:val="0013023F"/>
    <w:rsid w:val="001308BE"/>
    <w:rsid w:val="001308ED"/>
    <w:rsid w:val="00130A5F"/>
    <w:rsid w:val="00130E56"/>
    <w:rsid w:val="0013239E"/>
    <w:rsid w:val="001333C7"/>
    <w:rsid w:val="00134AC9"/>
    <w:rsid w:val="00135601"/>
    <w:rsid w:val="00136AE6"/>
    <w:rsid w:val="00136DA9"/>
    <w:rsid w:val="00137024"/>
    <w:rsid w:val="00141F73"/>
    <w:rsid w:val="00142002"/>
    <w:rsid w:val="00144F62"/>
    <w:rsid w:val="0014603F"/>
    <w:rsid w:val="00146B5E"/>
    <w:rsid w:val="0015251D"/>
    <w:rsid w:val="001539CA"/>
    <w:rsid w:val="00153CE7"/>
    <w:rsid w:val="00154D83"/>
    <w:rsid w:val="00154F78"/>
    <w:rsid w:val="00155BA2"/>
    <w:rsid w:val="00156E85"/>
    <w:rsid w:val="00156F7E"/>
    <w:rsid w:val="00157749"/>
    <w:rsid w:val="0016218C"/>
    <w:rsid w:val="00162984"/>
    <w:rsid w:val="00162B5D"/>
    <w:rsid w:val="00162ED4"/>
    <w:rsid w:val="00163CCD"/>
    <w:rsid w:val="001644DD"/>
    <w:rsid w:val="0016473B"/>
    <w:rsid w:val="00165BA5"/>
    <w:rsid w:val="00166357"/>
    <w:rsid w:val="00171720"/>
    <w:rsid w:val="0017249A"/>
    <w:rsid w:val="001725F5"/>
    <w:rsid w:val="0017296C"/>
    <w:rsid w:val="00172B65"/>
    <w:rsid w:val="0017339D"/>
    <w:rsid w:val="00175E5F"/>
    <w:rsid w:val="00176C0C"/>
    <w:rsid w:val="00181608"/>
    <w:rsid w:val="001824E3"/>
    <w:rsid w:val="00182687"/>
    <w:rsid w:val="001826AA"/>
    <w:rsid w:val="001829D4"/>
    <w:rsid w:val="00182D4F"/>
    <w:rsid w:val="00182E7A"/>
    <w:rsid w:val="00182EB9"/>
    <w:rsid w:val="001832D0"/>
    <w:rsid w:val="001833BE"/>
    <w:rsid w:val="001840AA"/>
    <w:rsid w:val="00184BD9"/>
    <w:rsid w:val="00184CDA"/>
    <w:rsid w:val="00184DE3"/>
    <w:rsid w:val="00184E42"/>
    <w:rsid w:val="00185EBC"/>
    <w:rsid w:val="00186166"/>
    <w:rsid w:val="001863B1"/>
    <w:rsid w:val="00187D1E"/>
    <w:rsid w:val="0019002A"/>
    <w:rsid w:val="00190294"/>
    <w:rsid w:val="00190769"/>
    <w:rsid w:val="00190DA4"/>
    <w:rsid w:val="0019272C"/>
    <w:rsid w:val="00194179"/>
    <w:rsid w:val="00195473"/>
    <w:rsid w:val="001960F3"/>
    <w:rsid w:val="00197084"/>
    <w:rsid w:val="00197664"/>
    <w:rsid w:val="001A0082"/>
    <w:rsid w:val="001A0E1D"/>
    <w:rsid w:val="001A3AD6"/>
    <w:rsid w:val="001A4981"/>
    <w:rsid w:val="001A4996"/>
    <w:rsid w:val="001A4A23"/>
    <w:rsid w:val="001A7FC6"/>
    <w:rsid w:val="001B13D8"/>
    <w:rsid w:val="001B1A3B"/>
    <w:rsid w:val="001B2B4E"/>
    <w:rsid w:val="001B3E02"/>
    <w:rsid w:val="001B4474"/>
    <w:rsid w:val="001B4A07"/>
    <w:rsid w:val="001B5C7B"/>
    <w:rsid w:val="001B6B10"/>
    <w:rsid w:val="001B795D"/>
    <w:rsid w:val="001B7E9F"/>
    <w:rsid w:val="001C0033"/>
    <w:rsid w:val="001C06E7"/>
    <w:rsid w:val="001C0859"/>
    <w:rsid w:val="001C166E"/>
    <w:rsid w:val="001C1A4C"/>
    <w:rsid w:val="001C2024"/>
    <w:rsid w:val="001C2429"/>
    <w:rsid w:val="001C272F"/>
    <w:rsid w:val="001C2BCA"/>
    <w:rsid w:val="001C2BE9"/>
    <w:rsid w:val="001C3F21"/>
    <w:rsid w:val="001C4E11"/>
    <w:rsid w:val="001C5CC0"/>
    <w:rsid w:val="001C733A"/>
    <w:rsid w:val="001C7CAD"/>
    <w:rsid w:val="001D1EBD"/>
    <w:rsid w:val="001D3A4C"/>
    <w:rsid w:val="001D5CA0"/>
    <w:rsid w:val="001E0671"/>
    <w:rsid w:val="001E0E59"/>
    <w:rsid w:val="001E11D3"/>
    <w:rsid w:val="001E25BF"/>
    <w:rsid w:val="001E2D76"/>
    <w:rsid w:val="001E3459"/>
    <w:rsid w:val="001E54C1"/>
    <w:rsid w:val="001E77C7"/>
    <w:rsid w:val="001F1726"/>
    <w:rsid w:val="001F2C07"/>
    <w:rsid w:val="001F3684"/>
    <w:rsid w:val="001F5207"/>
    <w:rsid w:val="001F53F1"/>
    <w:rsid w:val="001F7207"/>
    <w:rsid w:val="001F73C6"/>
    <w:rsid w:val="002001E5"/>
    <w:rsid w:val="00201425"/>
    <w:rsid w:val="002032C1"/>
    <w:rsid w:val="00203647"/>
    <w:rsid w:val="00204164"/>
    <w:rsid w:val="00204317"/>
    <w:rsid w:val="00204BE1"/>
    <w:rsid w:val="00204BF4"/>
    <w:rsid w:val="00207587"/>
    <w:rsid w:val="00211853"/>
    <w:rsid w:val="0021226A"/>
    <w:rsid w:val="00213A0D"/>
    <w:rsid w:val="00214809"/>
    <w:rsid w:val="002155EE"/>
    <w:rsid w:val="0021571B"/>
    <w:rsid w:val="00215A87"/>
    <w:rsid w:val="0021659B"/>
    <w:rsid w:val="00217639"/>
    <w:rsid w:val="00217CC5"/>
    <w:rsid w:val="002219E4"/>
    <w:rsid w:val="00222196"/>
    <w:rsid w:val="002242CC"/>
    <w:rsid w:val="00224891"/>
    <w:rsid w:val="00225282"/>
    <w:rsid w:val="002255ED"/>
    <w:rsid w:val="00227541"/>
    <w:rsid w:val="00230000"/>
    <w:rsid w:val="00230877"/>
    <w:rsid w:val="00231051"/>
    <w:rsid w:val="00231075"/>
    <w:rsid w:val="00231168"/>
    <w:rsid w:val="0023158B"/>
    <w:rsid w:val="00231CAD"/>
    <w:rsid w:val="00232F0C"/>
    <w:rsid w:val="0023305A"/>
    <w:rsid w:val="00233307"/>
    <w:rsid w:val="00233451"/>
    <w:rsid w:val="00235E85"/>
    <w:rsid w:val="0023662B"/>
    <w:rsid w:val="0023672A"/>
    <w:rsid w:val="0023739C"/>
    <w:rsid w:val="002375F1"/>
    <w:rsid w:val="00237A49"/>
    <w:rsid w:val="002408C0"/>
    <w:rsid w:val="0024318E"/>
    <w:rsid w:val="002447C7"/>
    <w:rsid w:val="002448BB"/>
    <w:rsid w:val="002457FB"/>
    <w:rsid w:val="00246605"/>
    <w:rsid w:val="00247AF2"/>
    <w:rsid w:val="00247B7F"/>
    <w:rsid w:val="00247F7D"/>
    <w:rsid w:val="002502AD"/>
    <w:rsid w:val="00250D33"/>
    <w:rsid w:val="00251273"/>
    <w:rsid w:val="00251CCA"/>
    <w:rsid w:val="00251F27"/>
    <w:rsid w:val="00254137"/>
    <w:rsid w:val="00254ABD"/>
    <w:rsid w:val="00254C9E"/>
    <w:rsid w:val="00254D8C"/>
    <w:rsid w:val="00255E37"/>
    <w:rsid w:val="002614CF"/>
    <w:rsid w:val="00261FD7"/>
    <w:rsid w:val="00262777"/>
    <w:rsid w:val="00263E97"/>
    <w:rsid w:val="002656CD"/>
    <w:rsid w:val="00266709"/>
    <w:rsid w:val="00267327"/>
    <w:rsid w:val="002676B8"/>
    <w:rsid w:val="00274094"/>
    <w:rsid w:val="002741C6"/>
    <w:rsid w:val="002746C2"/>
    <w:rsid w:val="00274889"/>
    <w:rsid w:val="00274D87"/>
    <w:rsid w:val="00274E49"/>
    <w:rsid w:val="002753E6"/>
    <w:rsid w:val="002756CF"/>
    <w:rsid w:val="00275A71"/>
    <w:rsid w:val="0027774D"/>
    <w:rsid w:val="0027798E"/>
    <w:rsid w:val="00277BA6"/>
    <w:rsid w:val="00280593"/>
    <w:rsid w:val="002807D3"/>
    <w:rsid w:val="002843D6"/>
    <w:rsid w:val="002848DA"/>
    <w:rsid w:val="00284D63"/>
    <w:rsid w:val="002851F0"/>
    <w:rsid w:val="00285E85"/>
    <w:rsid w:val="00286587"/>
    <w:rsid w:val="00287F74"/>
    <w:rsid w:val="00290B96"/>
    <w:rsid w:val="00290D9C"/>
    <w:rsid w:val="0029138E"/>
    <w:rsid w:val="0029186A"/>
    <w:rsid w:val="00291C77"/>
    <w:rsid w:val="002930DD"/>
    <w:rsid w:val="00294E83"/>
    <w:rsid w:val="00295765"/>
    <w:rsid w:val="00295B6A"/>
    <w:rsid w:val="00296331"/>
    <w:rsid w:val="00297BDB"/>
    <w:rsid w:val="002A0446"/>
    <w:rsid w:val="002A154E"/>
    <w:rsid w:val="002A194D"/>
    <w:rsid w:val="002A2E54"/>
    <w:rsid w:val="002A34DA"/>
    <w:rsid w:val="002A44FB"/>
    <w:rsid w:val="002A5634"/>
    <w:rsid w:val="002A57DC"/>
    <w:rsid w:val="002A5C9C"/>
    <w:rsid w:val="002B117D"/>
    <w:rsid w:val="002B1244"/>
    <w:rsid w:val="002B201C"/>
    <w:rsid w:val="002B2384"/>
    <w:rsid w:val="002B244E"/>
    <w:rsid w:val="002B2624"/>
    <w:rsid w:val="002B2D43"/>
    <w:rsid w:val="002B493C"/>
    <w:rsid w:val="002B5B61"/>
    <w:rsid w:val="002B7F40"/>
    <w:rsid w:val="002C00BD"/>
    <w:rsid w:val="002C1306"/>
    <w:rsid w:val="002C13DD"/>
    <w:rsid w:val="002C1970"/>
    <w:rsid w:val="002C22B0"/>
    <w:rsid w:val="002C261E"/>
    <w:rsid w:val="002C4EB5"/>
    <w:rsid w:val="002C5143"/>
    <w:rsid w:val="002C5BAD"/>
    <w:rsid w:val="002C5EFD"/>
    <w:rsid w:val="002C655D"/>
    <w:rsid w:val="002C793E"/>
    <w:rsid w:val="002D127D"/>
    <w:rsid w:val="002D18C2"/>
    <w:rsid w:val="002D1E06"/>
    <w:rsid w:val="002D267C"/>
    <w:rsid w:val="002D34D1"/>
    <w:rsid w:val="002D4A1D"/>
    <w:rsid w:val="002D4EB1"/>
    <w:rsid w:val="002D591D"/>
    <w:rsid w:val="002D7026"/>
    <w:rsid w:val="002D71B4"/>
    <w:rsid w:val="002E3BA2"/>
    <w:rsid w:val="002E3FB7"/>
    <w:rsid w:val="002E5B45"/>
    <w:rsid w:val="002E6289"/>
    <w:rsid w:val="002E6D0E"/>
    <w:rsid w:val="002E7712"/>
    <w:rsid w:val="002F0804"/>
    <w:rsid w:val="002F0D3A"/>
    <w:rsid w:val="002F2DFD"/>
    <w:rsid w:val="002F3744"/>
    <w:rsid w:val="002F3E03"/>
    <w:rsid w:val="002F3EAD"/>
    <w:rsid w:val="002F419C"/>
    <w:rsid w:val="002F43FA"/>
    <w:rsid w:val="002F46DA"/>
    <w:rsid w:val="002F4F28"/>
    <w:rsid w:val="002F5334"/>
    <w:rsid w:val="002F5B84"/>
    <w:rsid w:val="002F68F7"/>
    <w:rsid w:val="002F70B1"/>
    <w:rsid w:val="0030059D"/>
    <w:rsid w:val="00300DF8"/>
    <w:rsid w:val="00301248"/>
    <w:rsid w:val="0030124D"/>
    <w:rsid w:val="003019B4"/>
    <w:rsid w:val="00303160"/>
    <w:rsid w:val="003040C2"/>
    <w:rsid w:val="003041BC"/>
    <w:rsid w:val="00306D80"/>
    <w:rsid w:val="003129A1"/>
    <w:rsid w:val="00313D84"/>
    <w:rsid w:val="0031440A"/>
    <w:rsid w:val="0031627D"/>
    <w:rsid w:val="0031642E"/>
    <w:rsid w:val="003206CF"/>
    <w:rsid w:val="003206FC"/>
    <w:rsid w:val="00321508"/>
    <w:rsid w:val="00321EC3"/>
    <w:rsid w:val="00322A0A"/>
    <w:rsid w:val="00323E25"/>
    <w:rsid w:val="00324291"/>
    <w:rsid w:val="00324335"/>
    <w:rsid w:val="00324982"/>
    <w:rsid w:val="003253B8"/>
    <w:rsid w:val="003256F7"/>
    <w:rsid w:val="0032582D"/>
    <w:rsid w:val="00326599"/>
    <w:rsid w:val="00326B1F"/>
    <w:rsid w:val="0032743A"/>
    <w:rsid w:val="00327CE0"/>
    <w:rsid w:val="00327DD3"/>
    <w:rsid w:val="003319C7"/>
    <w:rsid w:val="003324DD"/>
    <w:rsid w:val="0033352E"/>
    <w:rsid w:val="00334EA8"/>
    <w:rsid w:val="0033501C"/>
    <w:rsid w:val="0033512F"/>
    <w:rsid w:val="00335504"/>
    <w:rsid w:val="00335B8E"/>
    <w:rsid w:val="0033681D"/>
    <w:rsid w:val="0034058E"/>
    <w:rsid w:val="003423B3"/>
    <w:rsid w:val="00343BD9"/>
    <w:rsid w:val="003468EE"/>
    <w:rsid w:val="0035028F"/>
    <w:rsid w:val="0035212A"/>
    <w:rsid w:val="00352549"/>
    <w:rsid w:val="00353F69"/>
    <w:rsid w:val="003545E6"/>
    <w:rsid w:val="00354963"/>
    <w:rsid w:val="003601EF"/>
    <w:rsid w:val="003607A9"/>
    <w:rsid w:val="0036196C"/>
    <w:rsid w:val="00361CE9"/>
    <w:rsid w:val="003624DD"/>
    <w:rsid w:val="00362B1C"/>
    <w:rsid w:val="00364D32"/>
    <w:rsid w:val="00365630"/>
    <w:rsid w:val="00365C23"/>
    <w:rsid w:val="00367228"/>
    <w:rsid w:val="003705F3"/>
    <w:rsid w:val="00371275"/>
    <w:rsid w:val="00371BCD"/>
    <w:rsid w:val="00371DF8"/>
    <w:rsid w:val="00371E47"/>
    <w:rsid w:val="003735EF"/>
    <w:rsid w:val="0037404C"/>
    <w:rsid w:val="00374885"/>
    <w:rsid w:val="00374900"/>
    <w:rsid w:val="003758B2"/>
    <w:rsid w:val="003768D3"/>
    <w:rsid w:val="00376A98"/>
    <w:rsid w:val="0037755F"/>
    <w:rsid w:val="00381624"/>
    <w:rsid w:val="00383283"/>
    <w:rsid w:val="00384244"/>
    <w:rsid w:val="0038470C"/>
    <w:rsid w:val="003847FF"/>
    <w:rsid w:val="003853CD"/>
    <w:rsid w:val="003858E9"/>
    <w:rsid w:val="00385A04"/>
    <w:rsid w:val="003913B3"/>
    <w:rsid w:val="0039145C"/>
    <w:rsid w:val="00392DA8"/>
    <w:rsid w:val="0039306D"/>
    <w:rsid w:val="003935A0"/>
    <w:rsid w:val="003947C0"/>
    <w:rsid w:val="0039584A"/>
    <w:rsid w:val="00397DF6"/>
    <w:rsid w:val="003A095D"/>
    <w:rsid w:val="003A0A36"/>
    <w:rsid w:val="003A2A67"/>
    <w:rsid w:val="003A3E17"/>
    <w:rsid w:val="003A3EC8"/>
    <w:rsid w:val="003A4136"/>
    <w:rsid w:val="003A4A68"/>
    <w:rsid w:val="003B3617"/>
    <w:rsid w:val="003B4EAA"/>
    <w:rsid w:val="003B570F"/>
    <w:rsid w:val="003B58CE"/>
    <w:rsid w:val="003B5FCF"/>
    <w:rsid w:val="003B6E52"/>
    <w:rsid w:val="003B6E79"/>
    <w:rsid w:val="003C0EFF"/>
    <w:rsid w:val="003C3301"/>
    <w:rsid w:val="003C487E"/>
    <w:rsid w:val="003C5694"/>
    <w:rsid w:val="003C695A"/>
    <w:rsid w:val="003C732C"/>
    <w:rsid w:val="003C77A5"/>
    <w:rsid w:val="003D2CED"/>
    <w:rsid w:val="003D3312"/>
    <w:rsid w:val="003D3C89"/>
    <w:rsid w:val="003D4727"/>
    <w:rsid w:val="003D5D76"/>
    <w:rsid w:val="003D5DFF"/>
    <w:rsid w:val="003D670E"/>
    <w:rsid w:val="003D76C6"/>
    <w:rsid w:val="003E00CA"/>
    <w:rsid w:val="003E0540"/>
    <w:rsid w:val="003E1401"/>
    <w:rsid w:val="003E153A"/>
    <w:rsid w:val="003E2519"/>
    <w:rsid w:val="003E35F6"/>
    <w:rsid w:val="003E44ED"/>
    <w:rsid w:val="003E4610"/>
    <w:rsid w:val="003E4D14"/>
    <w:rsid w:val="003E53E9"/>
    <w:rsid w:val="003E5796"/>
    <w:rsid w:val="003E5FD9"/>
    <w:rsid w:val="003E60E8"/>
    <w:rsid w:val="003E623E"/>
    <w:rsid w:val="003E6D78"/>
    <w:rsid w:val="003F1305"/>
    <w:rsid w:val="003F1558"/>
    <w:rsid w:val="003F2E08"/>
    <w:rsid w:val="003F3233"/>
    <w:rsid w:val="003F3E28"/>
    <w:rsid w:val="003F4DD5"/>
    <w:rsid w:val="003F5AEB"/>
    <w:rsid w:val="00401567"/>
    <w:rsid w:val="00401587"/>
    <w:rsid w:val="00401D44"/>
    <w:rsid w:val="004029DE"/>
    <w:rsid w:val="004032ED"/>
    <w:rsid w:val="00403A1D"/>
    <w:rsid w:val="0040424A"/>
    <w:rsid w:val="004058AF"/>
    <w:rsid w:val="00405FBB"/>
    <w:rsid w:val="0040610C"/>
    <w:rsid w:val="00406611"/>
    <w:rsid w:val="00406AF2"/>
    <w:rsid w:val="00407782"/>
    <w:rsid w:val="00411DC3"/>
    <w:rsid w:val="0041403A"/>
    <w:rsid w:val="004154ED"/>
    <w:rsid w:val="0041625B"/>
    <w:rsid w:val="004174E8"/>
    <w:rsid w:val="0041779F"/>
    <w:rsid w:val="00417CD4"/>
    <w:rsid w:val="00417E06"/>
    <w:rsid w:val="00417F81"/>
    <w:rsid w:val="00420B3D"/>
    <w:rsid w:val="00421D09"/>
    <w:rsid w:val="00421F50"/>
    <w:rsid w:val="0042314F"/>
    <w:rsid w:val="004253F9"/>
    <w:rsid w:val="0042577E"/>
    <w:rsid w:val="00425DF6"/>
    <w:rsid w:val="004260CB"/>
    <w:rsid w:val="00427E4A"/>
    <w:rsid w:val="00430CF7"/>
    <w:rsid w:val="0043196B"/>
    <w:rsid w:val="004319FB"/>
    <w:rsid w:val="00431C3C"/>
    <w:rsid w:val="004323E0"/>
    <w:rsid w:val="004347EE"/>
    <w:rsid w:val="00434A00"/>
    <w:rsid w:val="00435FE1"/>
    <w:rsid w:val="00436104"/>
    <w:rsid w:val="00436810"/>
    <w:rsid w:val="0043734A"/>
    <w:rsid w:val="004376D8"/>
    <w:rsid w:val="00437D0B"/>
    <w:rsid w:val="00437DC2"/>
    <w:rsid w:val="004402D0"/>
    <w:rsid w:val="004406EC"/>
    <w:rsid w:val="00440706"/>
    <w:rsid w:val="00440856"/>
    <w:rsid w:val="00440ABE"/>
    <w:rsid w:val="00440B23"/>
    <w:rsid w:val="004412BE"/>
    <w:rsid w:val="00442172"/>
    <w:rsid w:val="0044286D"/>
    <w:rsid w:val="00443BC3"/>
    <w:rsid w:val="00445C2B"/>
    <w:rsid w:val="00445EB8"/>
    <w:rsid w:val="00447721"/>
    <w:rsid w:val="00450864"/>
    <w:rsid w:val="004518A8"/>
    <w:rsid w:val="0045450B"/>
    <w:rsid w:val="004546EF"/>
    <w:rsid w:val="00454E9E"/>
    <w:rsid w:val="004567C6"/>
    <w:rsid w:val="004569D0"/>
    <w:rsid w:val="004608BA"/>
    <w:rsid w:val="004613DE"/>
    <w:rsid w:val="00461841"/>
    <w:rsid w:val="0046269D"/>
    <w:rsid w:val="0046509A"/>
    <w:rsid w:val="004652C4"/>
    <w:rsid w:val="00465E3C"/>
    <w:rsid w:val="0046719B"/>
    <w:rsid w:val="00470D19"/>
    <w:rsid w:val="00471542"/>
    <w:rsid w:val="004719E4"/>
    <w:rsid w:val="00472101"/>
    <w:rsid w:val="004725AB"/>
    <w:rsid w:val="00472852"/>
    <w:rsid w:val="00473004"/>
    <w:rsid w:val="004734C9"/>
    <w:rsid w:val="00474109"/>
    <w:rsid w:val="0047485C"/>
    <w:rsid w:val="004805C0"/>
    <w:rsid w:val="00480A5A"/>
    <w:rsid w:val="00482633"/>
    <w:rsid w:val="00483F9A"/>
    <w:rsid w:val="00484E6C"/>
    <w:rsid w:val="0048534C"/>
    <w:rsid w:val="00485F7F"/>
    <w:rsid w:val="00486E71"/>
    <w:rsid w:val="00486F88"/>
    <w:rsid w:val="00487056"/>
    <w:rsid w:val="004900B0"/>
    <w:rsid w:val="004907C6"/>
    <w:rsid w:val="0049113D"/>
    <w:rsid w:val="004914D8"/>
    <w:rsid w:val="00491CAD"/>
    <w:rsid w:val="004921DB"/>
    <w:rsid w:val="00492D15"/>
    <w:rsid w:val="00495130"/>
    <w:rsid w:val="00496063"/>
    <w:rsid w:val="004969ED"/>
    <w:rsid w:val="0049710E"/>
    <w:rsid w:val="004972B6"/>
    <w:rsid w:val="004A05BA"/>
    <w:rsid w:val="004A3C51"/>
    <w:rsid w:val="004A4366"/>
    <w:rsid w:val="004A4AD2"/>
    <w:rsid w:val="004A5787"/>
    <w:rsid w:val="004A5815"/>
    <w:rsid w:val="004A656B"/>
    <w:rsid w:val="004A6655"/>
    <w:rsid w:val="004A6B0C"/>
    <w:rsid w:val="004A71F6"/>
    <w:rsid w:val="004B1509"/>
    <w:rsid w:val="004B1948"/>
    <w:rsid w:val="004B28AA"/>
    <w:rsid w:val="004B51B8"/>
    <w:rsid w:val="004B5405"/>
    <w:rsid w:val="004B662B"/>
    <w:rsid w:val="004B6FD6"/>
    <w:rsid w:val="004B7A38"/>
    <w:rsid w:val="004B7ED1"/>
    <w:rsid w:val="004C1475"/>
    <w:rsid w:val="004C370D"/>
    <w:rsid w:val="004C531C"/>
    <w:rsid w:val="004C5514"/>
    <w:rsid w:val="004C65A6"/>
    <w:rsid w:val="004C68D1"/>
    <w:rsid w:val="004D053B"/>
    <w:rsid w:val="004D0F4A"/>
    <w:rsid w:val="004D1247"/>
    <w:rsid w:val="004D1ED7"/>
    <w:rsid w:val="004D31CF"/>
    <w:rsid w:val="004D4B31"/>
    <w:rsid w:val="004D560B"/>
    <w:rsid w:val="004D68E4"/>
    <w:rsid w:val="004D73E1"/>
    <w:rsid w:val="004D7A24"/>
    <w:rsid w:val="004D7B18"/>
    <w:rsid w:val="004E00E7"/>
    <w:rsid w:val="004E0514"/>
    <w:rsid w:val="004E1E13"/>
    <w:rsid w:val="004E2432"/>
    <w:rsid w:val="004E28BE"/>
    <w:rsid w:val="004E337E"/>
    <w:rsid w:val="004E3635"/>
    <w:rsid w:val="004E37E0"/>
    <w:rsid w:val="004E4D77"/>
    <w:rsid w:val="004E4E2F"/>
    <w:rsid w:val="004E5F19"/>
    <w:rsid w:val="004E5FA1"/>
    <w:rsid w:val="004E6755"/>
    <w:rsid w:val="004E6DA0"/>
    <w:rsid w:val="004E6E67"/>
    <w:rsid w:val="004E76B4"/>
    <w:rsid w:val="004E7FAA"/>
    <w:rsid w:val="004F00A9"/>
    <w:rsid w:val="004F19A4"/>
    <w:rsid w:val="004F26FA"/>
    <w:rsid w:val="004F7835"/>
    <w:rsid w:val="00501174"/>
    <w:rsid w:val="005019F4"/>
    <w:rsid w:val="00502609"/>
    <w:rsid w:val="005030E8"/>
    <w:rsid w:val="005033AD"/>
    <w:rsid w:val="00503A30"/>
    <w:rsid w:val="0050545A"/>
    <w:rsid w:val="00507A75"/>
    <w:rsid w:val="00507B07"/>
    <w:rsid w:val="00511DE2"/>
    <w:rsid w:val="00511F40"/>
    <w:rsid w:val="00512F80"/>
    <w:rsid w:val="00516794"/>
    <w:rsid w:val="00516E42"/>
    <w:rsid w:val="00517AAA"/>
    <w:rsid w:val="00521458"/>
    <w:rsid w:val="00521763"/>
    <w:rsid w:val="00522581"/>
    <w:rsid w:val="0052393E"/>
    <w:rsid w:val="00523AD2"/>
    <w:rsid w:val="00523F42"/>
    <w:rsid w:val="00525F0D"/>
    <w:rsid w:val="00526676"/>
    <w:rsid w:val="005279AE"/>
    <w:rsid w:val="00527A28"/>
    <w:rsid w:val="0053189E"/>
    <w:rsid w:val="00532D45"/>
    <w:rsid w:val="005339AE"/>
    <w:rsid w:val="00534770"/>
    <w:rsid w:val="005360D6"/>
    <w:rsid w:val="0053662B"/>
    <w:rsid w:val="005378A8"/>
    <w:rsid w:val="00541436"/>
    <w:rsid w:val="005419A0"/>
    <w:rsid w:val="00544773"/>
    <w:rsid w:val="00545F67"/>
    <w:rsid w:val="0054650A"/>
    <w:rsid w:val="005471DE"/>
    <w:rsid w:val="005504EF"/>
    <w:rsid w:val="00551D01"/>
    <w:rsid w:val="00551D47"/>
    <w:rsid w:val="00551D8D"/>
    <w:rsid w:val="00552977"/>
    <w:rsid w:val="0055473A"/>
    <w:rsid w:val="0055491C"/>
    <w:rsid w:val="00555C41"/>
    <w:rsid w:val="005561F8"/>
    <w:rsid w:val="005569FD"/>
    <w:rsid w:val="00556D1A"/>
    <w:rsid w:val="0055717F"/>
    <w:rsid w:val="005576F5"/>
    <w:rsid w:val="00560316"/>
    <w:rsid w:val="00560A56"/>
    <w:rsid w:val="00560B1E"/>
    <w:rsid w:val="00560FFD"/>
    <w:rsid w:val="00561243"/>
    <w:rsid w:val="005642F5"/>
    <w:rsid w:val="00564C7F"/>
    <w:rsid w:val="00565CFE"/>
    <w:rsid w:val="00565ED3"/>
    <w:rsid w:val="00565F92"/>
    <w:rsid w:val="0056615A"/>
    <w:rsid w:val="005668DA"/>
    <w:rsid w:val="00566CF7"/>
    <w:rsid w:val="00570159"/>
    <w:rsid w:val="0057188C"/>
    <w:rsid w:val="00575BE5"/>
    <w:rsid w:val="0057640B"/>
    <w:rsid w:val="00576CB7"/>
    <w:rsid w:val="005819EB"/>
    <w:rsid w:val="00581FB0"/>
    <w:rsid w:val="00583642"/>
    <w:rsid w:val="0058366E"/>
    <w:rsid w:val="0058388F"/>
    <w:rsid w:val="00583B15"/>
    <w:rsid w:val="005844E1"/>
    <w:rsid w:val="0058454C"/>
    <w:rsid w:val="00584CDF"/>
    <w:rsid w:val="00585145"/>
    <w:rsid w:val="00585497"/>
    <w:rsid w:val="00585E50"/>
    <w:rsid w:val="00590281"/>
    <w:rsid w:val="00590C42"/>
    <w:rsid w:val="005919D0"/>
    <w:rsid w:val="00592593"/>
    <w:rsid w:val="00593844"/>
    <w:rsid w:val="005944E1"/>
    <w:rsid w:val="0059456E"/>
    <w:rsid w:val="00595964"/>
    <w:rsid w:val="0059605B"/>
    <w:rsid w:val="005A086B"/>
    <w:rsid w:val="005A194A"/>
    <w:rsid w:val="005A2845"/>
    <w:rsid w:val="005A2C89"/>
    <w:rsid w:val="005A2F78"/>
    <w:rsid w:val="005A3540"/>
    <w:rsid w:val="005A3BE0"/>
    <w:rsid w:val="005A4F93"/>
    <w:rsid w:val="005A5016"/>
    <w:rsid w:val="005A55A1"/>
    <w:rsid w:val="005A6D70"/>
    <w:rsid w:val="005B00F1"/>
    <w:rsid w:val="005B0EB0"/>
    <w:rsid w:val="005B0EE2"/>
    <w:rsid w:val="005B108B"/>
    <w:rsid w:val="005B115E"/>
    <w:rsid w:val="005B1AD2"/>
    <w:rsid w:val="005B1B6E"/>
    <w:rsid w:val="005B1FED"/>
    <w:rsid w:val="005B2923"/>
    <w:rsid w:val="005B30D6"/>
    <w:rsid w:val="005B316E"/>
    <w:rsid w:val="005B42FA"/>
    <w:rsid w:val="005B5027"/>
    <w:rsid w:val="005C0B56"/>
    <w:rsid w:val="005C0EEE"/>
    <w:rsid w:val="005C2C89"/>
    <w:rsid w:val="005C3DF8"/>
    <w:rsid w:val="005C6121"/>
    <w:rsid w:val="005C76E5"/>
    <w:rsid w:val="005D0EAA"/>
    <w:rsid w:val="005D11D2"/>
    <w:rsid w:val="005D19BF"/>
    <w:rsid w:val="005D1C00"/>
    <w:rsid w:val="005D1DDF"/>
    <w:rsid w:val="005D294E"/>
    <w:rsid w:val="005D297C"/>
    <w:rsid w:val="005D3892"/>
    <w:rsid w:val="005D6F31"/>
    <w:rsid w:val="005D7696"/>
    <w:rsid w:val="005E0996"/>
    <w:rsid w:val="005E1C69"/>
    <w:rsid w:val="005E2D27"/>
    <w:rsid w:val="005E39DD"/>
    <w:rsid w:val="005E3C18"/>
    <w:rsid w:val="005E56BD"/>
    <w:rsid w:val="005E5E9C"/>
    <w:rsid w:val="005E634A"/>
    <w:rsid w:val="005E6C15"/>
    <w:rsid w:val="005E70EB"/>
    <w:rsid w:val="005E7350"/>
    <w:rsid w:val="005E795E"/>
    <w:rsid w:val="005F0013"/>
    <w:rsid w:val="005F07BB"/>
    <w:rsid w:val="005F0E94"/>
    <w:rsid w:val="005F14A1"/>
    <w:rsid w:val="005F14AF"/>
    <w:rsid w:val="005F14B5"/>
    <w:rsid w:val="005F49AC"/>
    <w:rsid w:val="005F4FF7"/>
    <w:rsid w:val="005F5355"/>
    <w:rsid w:val="006001EA"/>
    <w:rsid w:val="00600877"/>
    <w:rsid w:val="00601591"/>
    <w:rsid w:val="00601A19"/>
    <w:rsid w:val="00601ABE"/>
    <w:rsid w:val="00602393"/>
    <w:rsid w:val="006030BB"/>
    <w:rsid w:val="00603A00"/>
    <w:rsid w:val="006054F4"/>
    <w:rsid w:val="006061AD"/>
    <w:rsid w:val="00607FA8"/>
    <w:rsid w:val="00611AE3"/>
    <w:rsid w:val="00611FE3"/>
    <w:rsid w:val="006121CF"/>
    <w:rsid w:val="0061270C"/>
    <w:rsid w:val="00615276"/>
    <w:rsid w:val="00615C0B"/>
    <w:rsid w:val="006163F1"/>
    <w:rsid w:val="00616A3C"/>
    <w:rsid w:val="00620E43"/>
    <w:rsid w:val="00621078"/>
    <w:rsid w:val="006220DD"/>
    <w:rsid w:val="0062255F"/>
    <w:rsid w:val="006229C4"/>
    <w:rsid w:val="00623013"/>
    <w:rsid w:val="00624264"/>
    <w:rsid w:val="00624C08"/>
    <w:rsid w:val="00624F44"/>
    <w:rsid w:val="00625B55"/>
    <w:rsid w:val="00625E23"/>
    <w:rsid w:val="00626EAE"/>
    <w:rsid w:val="00626F4C"/>
    <w:rsid w:val="0062718F"/>
    <w:rsid w:val="006273EE"/>
    <w:rsid w:val="0063022E"/>
    <w:rsid w:val="00630A67"/>
    <w:rsid w:val="00631E49"/>
    <w:rsid w:val="006321DD"/>
    <w:rsid w:val="006333CB"/>
    <w:rsid w:val="00635764"/>
    <w:rsid w:val="00635C12"/>
    <w:rsid w:val="006361FA"/>
    <w:rsid w:val="0063777A"/>
    <w:rsid w:val="006400FA"/>
    <w:rsid w:val="006423CB"/>
    <w:rsid w:val="006424AE"/>
    <w:rsid w:val="00642B03"/>
    <w:rsid w:val="00643481"/>
    <w:rsid w:val="006434F6"/>
    <w:rsid w:val="0064576B"/>
    <w:rsid w:val="006463A8"/>
    <w:rsid w:val="00646FCE"/>
    <w:rsid w:val="00647534"/>
    <w:rsid w:val="00647833"/>
    <w:rsid w:val="00651519"/>
    <w:rsid w:val="0065285D"/>
    <w:rsid w:val="00653BC9"/>
    <w:rsid w:val="00653C43"/>
    <w:rsid w:val="00653D87"/>
    <w:rsid w:val="00654C87"/>
    <w:rsid w:val="00655396"/>
    <w:rsid w:val="00655D33"/>
    <w:rsid w:val="00655F5E"/>
    <w:rsid w:val="006565F0"/>
    <w:rsid w:val="00656BB8"/>
    <w:rsid w:val="00656FD7"/>
    <w:rsid w:val="00657E1C"/>
    <w:rsid w:val="0066198D"/>
    <w:rsid w:val="006626CE"/>
    <w:rsid w:val="00662884"/>
    <w:rsid w:val="00663AAD"/>
    <w:rsid w:val="0066403B"/>
    <w:rsid w:val="006643EA"/>
    <w:rsid w:val="0066466D"/>
    <w:rsid w:val="006660F2"/>
    <w:rsid w:val="0067024E"/>
    <w:rsid w:val="00670F40"/>
    <w:rsid w:val="006717E8"/>
    <w:rsid w:val="00671842"/>
    <w:rsid w:val="00672A45"/>
    <w:rsid w:val="00672C03"/>
    <w:rsid w:val="00673039"/>
    <w:rsid w:val="00674515"/>
    <w:rsid w:val="00675858"/>
    <w:rsid w:val="00676340"/>
    <w:rsid w:val="006776BD"/>
    <w:rsid w:val="006808A0"/>
    <w:rsid w:val="00681D4A"/>
    <w:rsid w:val="00683016"/>
    <w:rsid w:val="00683505"/>
    <w:rsid w:val="00683967"/>
    <w:rsid w:val="00684488"/>
    <w:rsid w:val="00685331"/>
    <w:rsid w:val="00686FB8"/>
    <w:rsid w:val="00687190"/>
    <w:rsid w:val="00687E4E"/>
    <w:rsid w:val="0069041D"/>
    <w:rsid w:val="00691C78"/>
    <w:rsid w:val="006925EA"/>
    <w:rsid w:val="0069293C"/>
    <w:rsid w:val="00692C08"/>
    <w:rsid w:val="00693604"/>
    <w:rsid w:val="00694898"/>
    <w:rsid w:val="00696C97"/>
    <w:rsid w:val="00697128"/>
    <w:rsid w:val="006A00F6"/>
    <w:rsid w:val="006A29BC"/>
    <w:rsid w:val="006A2D28"/>
    <w:rsid w:val="006A2EF4"/>
    <w:rsid w:val="006A2FDD"/>
    <w:rsid w:val="006A41C7"/>
    <w:rsid w:val="006A4976"/>
    <w:rsid w:val="006A5154"/>
    <w:rsid w:val="006A56BE"/>
    <w:rsid w:val="006A7191"/>
    <w:rsid w:val="006B09C7"/>
    <w:rsid w:val="006B1860"/>
    <w:rsid w:val="006B21FB"/>
    <w:rsid w:val="006B295B"/>
    <w:rsid w:val="006B2BEB"/>
    <w:rsid w:val="006B37C1"/>
    <w:rsid w:val="006B3D27"/>
    <w:rsid w:val="006B3D60"/>
    <w:rsid w:val="006B490F"/>
    <w:rsid w:val="006B50D2"/>
    <w:rsid w:val="006B5FB0"/>
    <w:rsid w:val="006B6814"/>
    <w:rsid w:val="006B6AF3"/>
    <w:rsid w:val="006C1E72"/>
    <w:rsid w:val="006C2697"/>
    <w:rsid w:val="006C297C"/>
    <w:rsid w:val="006C2BF4"/>
    <w:rsid w:val="006C2F76"/>
    <w:rsid w:val="006C469E"/>
    <w:rsid w:val="006C520A"/>
    <w:rsid w:val="006C5885"/>
    <w:rsid w:val="006C6604"/>
    <w:rsid w:val="006C72F9"/>
    <w:rsid w:val="006D2509"/>
    <w:rsid w:val="006D2C3E"/>
    <w:rsid w:val="006D326E"/>
    <w:rsid w:val="006D4251"/>
    <w:rsid w:val="006D4ECE"/>
    <w:rsid w:val="006D740C"/>
    <w:rsid w:val="006E2E03"/>
    <w:rsid w:val="006E30E2"/>
    <w:rsid w:val="006E4CF0"/>
    <w:rsid w:val="006E5700"/>
    <w:rsid w:val="006E642F"/>
    <w:rsid w:val="006E669A"/>
    <w:rsid w:val="006E669D"/>
    <w:rsid w:val="006E6B50"/>
    <w:rsid w:val="006F1633"/>
    <w:rsid w:val="006F36FC"/>
    <w:rsid w:val="006F47E5"/>
    <w:rsid w:val="006F6455"/>
    <w:rsid w:val="006F65E9"/>
    <w:rsid w:val="006F6C1F"/>
    <w:rsid w:val="006F74C7"/>
    <w:rsid w:val="006F79E1"/>
    <w:rsid w:val="00701AE4"/>
    <w:rsid w:val="007020F6"/>
    <w:rsid w:val="00702BE4"/>
    <w:rsid w:val="007032C7"/>
    <w:rsid w:val="007037D2"/>
    <w:rsid w:val="00704B95"/>
    <w:rsid w:val="00705161"/>
    <w:rsid w:val="00705D0E"/>
    <w:rsid w:val="0070772F"/>
    <w:rsid w:val="007101E3"/>
    <w:rsid w:val="007102A4"/>
    <w:rsid w:val="00710FB5"/>
    <w:rsid w:val="00711335"/>
    <w:rsid w:val="00711FE7"/>
    <w:rsid w:val="00712185"/>
    <w:rsid w:val="0071272D"/>
    <w:rsid w:val="00712C52"/>
    <w:rsid w:val="007148FB"/>
    <w:rsid w:val="00714BBA"/>
    <w:rsid w:val="00714F60"/>
    <w:rsid w:val="00715C0D"/>
    <w:rsid w:val="00716CC4"/>
    <w:rsid w:val="00716E3B"/>
    <w:rsid w:val="00717299"/>
    <w:rsid w:val="0071770F"/>
    <w:rsid w:val="007210E8"/>
    <w:rsid w:val="0072118B"/>
    <w:rsid w:val="00721F0B"/>
    <w:rsid w:val="007237E9"/>
    <w:rsid w:val="00723D11"/>
    <w:rsid w:val="00723DB5"/>
    <w:rsid w:val="007243F3"/>
    <w:rsid w:val="0072483E"/>
    <w:rsid w:val="007260BA"/>
    <w:rsid w:val="00727A83"/>
    <w:rsid w:val="007305DC"/>
    <w:rsid w:val="00730648"/>
    <w:rsid w:val="00730CA2"/>
    <w:rsid w:val="007311C3"/>
    <w:rsid w:val="007328C0"/>
    <w:rsid w:val="007342B6"/>
    <w:rsid w:val="007344CA"/>
    <w:rsid w:val="0073540C"/>
    <w:rsid w:val="00735516"/>
    <w:rsid w:val="007365B8"/>
    <w:rsid w:val="007375AE"/>
    <w:rsid w:val="00740650"/>
    <w:rsid w:val="00740BBE"/>
    <w:rsid w:val="007410BF"/>
    <w:rsid w:val="00741173"/>
    <w:rsid w:val="0074184C"/>
    <w:rsid w:val="00741BD4"/>
    <w:rsid w:val="00743603"/>
    <w:rsid w:val="0074450B"/>
    <w:rsid w:val="007454D4"/>
    <w:rsid w:val="00746367"/>
    <w:rsid w:val="0075200C"/>
    <w:rsid w:val="0075448A"/>
    <w:rsid w:val="00754B8C"/>
    <w:rsid w:val="0075504F"/>
    <w:rsid w:val="007551C7"/>
    <w:rsid w:val="00755509"/>
    <w:rsid w:val="00755627"/>
    <w:rsid w:val="00757DF5"/>
    <w:rsid w:val="00762F41"/>
    <w:rsid w:val="00765001"/>
    <w:rsid w:val="0076642F"/>
    <w:rsid w:val="00767117"/>
    <w:rsid w:val="00772ACC"/>
    <w:rsid w:val="00773459"/>
    <w:rsid w:val="007736A2"/>
    <w:rsid w:val="007738D9"/>
    <w:rsid w:val="00773A47"/>
    <w:rsid w:val="00773A81"/>
    <w:rsid w:val="007745DE"/>
    <w:rsid w:val="007752D9"/>
    <w:rsid w:val="00775B6A"/>
    <w:rsid w:val="00777852"/>
    <w:rsid w:val="00777FA7"/>
    <w:rsid w:val="007803FF"/>
    <w:rsid w:val="007807D1"/>
    <w:rsid w:val="00780AC6"/>
    <w:rsid w:val="00780E55"/>
    <w:rsid w:val="0078362B"/>
    <w:rsid w:val="00783BD5"/>
    <w:rsid w:val="007861EB"/>
    <w:rsid w:val="00786A59"/>
    <w:rsid w:val="007874B0"/>
    <w:rsid w:val="00787AE9"/>
    <w:rsid w:val="007905E0"/>
    <w:rsid w:val="00790805"/>
    <w:rsid w:val="007909C0"/>
    <w:rsid w:val="007920B5"/>
    <w:rsid w:val="007929C1"/>
    <w:rsid w:val="00793853"/>
    <w:rsid w:val="00795383"/>
    <w:rsid w:val="00796F73"/>
    <w:rsid w:val="007976FF"/>
    <w:rsid w:val="007A0DDC"/>
    <w:rsid w:val="007A11D4"/>
    <w:rsid w:val="007A20BD"/>
    <w:rsid w:val="007A2408"/>
    <w:rsid w:val="007A2D43"/>
    <w:rsid w:val="007A2F0B"/>
    <w:rsid w:val="007A4677"/>
    <w:rsid w:val="007A469F"/>
    <w:rsid w:val="007A5638"/>
    <w:rsid w:val="007A5667"/>
    <w:rsid w:val="007A641A"/>
    <w:rsid w:val="007A6D9E"/>
    <w:rsid w:val="007A71C4"/>
    <w:rsid w:val="007A76EB"/>
    <w:rsid w:val="007B0EC5"/>
    <w:rsid w:val="007B121B"/>
    <w:rsid w:val="007B2FFC"/>
    <w:rsid w:val="007B4F7A"/>
    <w:rsid w:val="007C019F"/>
    <w:rsid w:val="007C0BD3"/>
    <w:rsid w:val="007C140C"/>
    <w:rsid w:val="007C1D93"/>
    <w:rsid w:val="007C40EC"/>
    <w:rsid w:val="007C5ACE"/>
    <w:rsid w:val="007C5EE6"/>
    <w:rsid w:val="007C65FE"/>
    <w:rsid w:val="007C7336"/>
    <w:rsid w:val="007D0B30"/>
    <w:rsid w:val="007D0BC7"/>
    <w:rsid w:val="007D2688"/>
    <w:rsid w:val="007D2E07"/>
    <w:rsid w:val="007D6972"/>
    <w:rsid w:val="007D6B97"/>
    <w:rsid w:val="007E0027"/>
    <w:rsid w:val="007E1024"/>
    <w:rsid w:val="007E1598"/>
    <w:rsid w:val="007E2A4B"/>
    <w:rsid w:val="007E2A9C"/>
    <w:rsid w:val="007E30F1"/>
    <w:rsid w:val="007E381D"/>
    <w:rsid w:val="007E3882"/>
    <w:rsid w:val="007E40F2"/>
    <w:rsid w:val="007E46ED"/>
    <w:rsid w:val="007E54EB"/>
    <w:rsid w:val="007E570F"/>
    <w:rsid w:val="007E5AD8"/>
    <w:rsid w:val="007E6B49"/>
    <w:rsid w:val="007F0C5F"/>
    <w:rsid w:val="007F0E01"/>
    <w:rsid w:val="007F16EE"/>
    <w:rsid w:val="007F231F"/>
    <w:rsid w:val="007F2927"/>
    <w:rsid w:val="007F2D45"/>
    <w:rsid w:val="007F3697"/>
    <w:rsid w:val="007F3F9A"/>
    <w:rsid w:val="007F463B"/>
    <w:rsid w:val="007F4697"/>
    <w:rsid w:val="007F49B2"/>
    <w:rsid w:val="007F53CD"/>
    <w:rsid w:val="007F5CC3"/>
    <w:rsid w:val="007F5D85"/>
    <w:rsid w:val="007F7D13"/>
    <w:rsid w:val="007F7E18"/>
    <w:rsid w:val="0080037E"/>
    <w:rsid w:val="008006A3"/>
    <w:rsid w:val="008010E8"/>
    <w:rsid w:val="0080164B"/>
    <w:rsid w:val="0080216D"/>
    <w:rsid w:val="0080322F"/>
    <w:rsid w:val="008041EE"/>
    <w:rsid w:val="0080421C"/>
    <w:rsid w:val="00804D63"/>
    <w:rsid w:val="00805E9E"/>
    <w:rsid w:val="0080614E"/>
    <w:rsid w:val="008073E7"/>
    <w:rsid w:val="008075D6"/>
    <w:rsid w:val="00807E43"/>
    <w:rsid w:val="00810267"/>
    <w:rsid w:val="00810C9E"/>
    <w:rsid w:val="00811646"/>
    <w:rsid w:val="00814FD6"/>
    <w:rsid w:val="008156A9"/>
    <w:rsid w:val="0081613A"/>
    <w:rsid w:val="00816A59"/>
    <w:rsid w:val="008175F4"/>
    <w:rsid w:val="0081766A"/>
    <w:rsid w:val="008216F5"/>
    <w:rsid w:val="00821866"/>
    <w:rsid w:val="008220C9"/>
    <w:rsid w:val="00822167"/>
    <w:rsid w:val="008226EE"/>
    <w:rsid w:val="00822C3D"/>
    <w:rsid w:val="00823BD0"/>
    <w:rsid w:val="00824419"/>
    <w:rsid w:val="008264A2"/>
    <w:rsid w:val="0082762D"/>
    <w:rsid w:val="00831564"/>
    <w:rsid w:val="008316A3"/>
    <w:rsid w:val="00831E87"/>
    <w:rsid w:val="00832758"/>
    <w:rsid w:val="00832B28"/>
    <w:rsid w:val="00832E19"/>
    <w:rsid w:val="00833EE4"/>
    <w:rsid w:val="008352A6"/>
    <w:rsid w:val="0083757A"/>
    <w:rsid w:val="0084017E"/>
    <w:rsid w:val="00840FA0"/>
    <w:rsid w:val="008422ED"/>
    <w:rsid w:val="00845671"/>
    <w:rsid w:val="00845912"/>
    <w:rsid w:val="00846466"/>
    <w:rsid w:val="0084683A"/>
    <w:rsid w:val="00847D59"/>
    <w:rsid w:val="00847DFA"/>
    <w:rsid w:val="00850AE1"/>
    <w:rsid w:val="00850D38"/>
    <w:rsid w:val="00850F45"/>
    <w:rsid w:val="00852582"/>
    <w:rsid w:val="0085346C"/>
    <w:rsid w:val="008541CB"/>
    <w:rsid w:val="00854F47"/>
    <w:rsid w:val="00855249"/>
    <w:rsid w:val="00856CCE"/>
    <w:rsid w:val="00857258"/>
    <w:rsid w:val="00857F61"/>
    <w:rsid w:val="00860654"/>
    <w:rsid w:val="00861CA5"/>
    <w:rsid w:val="00863CC7"/>
    <w:rsid w:val="00865901"/>
    <w:rsid w:val="008672C1"/>
    <w:rsid w:val="00870BFF"/>
    <w:rsid w:val="008718A9"/>
    <w:rsid w:val="0087200A"/>
    <w:rsid w:val="00872CC7"/>
    <w:rsid w:val="00873FD9"/>
    <w:rsid w:val="00875C5B"/>
    <w:rsid w:val="0087674B"/>
    <w:rsid w:val="008817E4"/>
    <w:rsid w:val="008823C6"/>
    <w:rsid w:val="00882D3B"/>
    <w:rsid w:val="00882EAB"/>
    <w:rsid w:val="00883064"/>
    <w:rsid w:val="008832F4"/>
    <w:rsid w:val="00884B51"/>
    <w:rsid w:val="00884C44"/>
    <w:rsid w:val="00884F83"/>
    <w:rsid w:val="008852BA"/>
    <w:rsid w:val="00885AD3"/>
    <w:rsid w:val="008861E6"/>
    <w:rsid w:val="00886982"/>
    <w:rsid w:val="00887BAA"/>
    <w:rsid w:val="00887C21"/>
    <w:rsid w:val="008901D4"/>
    <w:rsid w:val="0089037E"/>
    <w:rsid w:val="00892D50"/>
    <w:rsid w:val="00892D7B"/>
    <w:rsid w:val="00894123"/>
    <w:rsid w:val="00894FD6"/>
    <w:rsid w:val="008979B4"/>
    <w:rsid w:val="008A1D4F"/>
    <w:rsid w:val="008A422F"/>
    <w:rsid w:val="008A4AA5"/>
    <w:rsid w:val="008A51B9"/>
    <w:rsid w:val="008A5B71"/>
    <w:rsid w:val="008A643B"/>
    <w:rsid w:val="008A6D3C"/>
    <w:rsid w:val="008A74AC"/>
    <w:rsid w:val="008A7AC1"/>
    <w:rsid w:val="008B046C"/>
    <w:rsid w:val="008B3537"/>
    <w:rsid w:val="008B35C8"/>
    <w:rsid w:val="008B43D0"/>
    <w:rsid w:val="008B5451"/>
    <w:rsid w:val="008B54E3"/>
    <w:rsid w:val="008B5704"/>
    <w:rsid w:val="008B596A"/>
    <w:rsid w:val="008B5FC2"/>
    <w:rsid w:val="008B61CA"/>
    <w:rsid w:val="008B72C9"/>
    <w:rsid w:val="008B7F99"/>
    <w:rsid w:val="008C1029"/>
    <w:rsid w:val="008C151A"/>
    <w:rsid w:val="008C204F"/>
    <w:rsid w:val="008C3523"/>
    <w:rsid w:val="008C380D"/>
    <w:rsid w:val="008C59FF"/>
    <w:rsid w:val="008C6C38"/>
    <w:rsid w:val="008C7BDC"/>
    <w:rsid w:val="008D0DDD"/>
    <w:rsid w:val="008D1554"/>
    <w:rsid w:val="008D2003"/>
    <w:rsid w:val="008D2691"/>
    <w:rsid w:val="008D310E"/>
    <w:rsid w:val="008D3355"/>
    <w:rsid w:val="008D422E"/>
    <w:rsid w:val="008D4DA6"/>
    <w:rsid w:val="008D54BD"/>
    <w:rsid w:val="008D5DCC"/>
    <w:rsid w:val="008D5F85"/>
    <w:rsid w:val="008D6BB9"/>
    <w:rsid w:val="008D75B1"/>
    <w:rsid w:val="008D7984"/>
    <w:rsid w:val="008D7E9D"/>
    <w:rsid w:val="008E057F"/>
    <w:rsid w:val="008E0AE2"/>
    <w:rsid w:val="008E17AB"/>
    <w:rsid w:val="008E1B93"/>
    <w:rsid w:val="008E2194"/>
    <w:rsid w:val="008E2B6A"/>
    <w:rsid w:val="008E2E9F"/>
    <w:rsid w:val="008F036B"/>
    <w:rsid w:val="008F0B22"/>
    <w:rsid w:val="008F1AAF"/>
    <w:rsid w:val="008F1BE1"/>
    <w:rsid w:val="008F2510"/>
    <w:rsid w:val="008F2A1B"/>
    <w:rsid w:val="008F39E7"/>
    <w:rsid w:val="008F47B3"/>
    <w:rsid w:val="008F4870"/>
    <w:rsid w:val="008F6AC8"/>
    <w:rsid w:val="008F6AF6"/>
    <w:rsid w:val="008F78E9"/>
    <w:rsid w:val="008F7B03"/>
    <w:rsid w:val="0090192F"/>
    <w:rsid w:val="00902D0C"/>
    <w:rsid w:val="0090415D"/>
    <w:rsid w:val="00904758"/>
    <w:rsid w:val="00904992"/>
    <w:rsid w:val="00905943"/>
    <w:rsid w:val="00906FDE"/>
    <w:rsid w:val="009075F5"/>
    <w:rsid w:val="009077D9"/>
    <w:rsid w:val="00910055"/>
    <w:rsid w:val="0091095B"/>
    <w:rsid w:val="00910A22"/>
    <w:rsid w:val="009111F2"/>
    <w:rsid w:val="00911D29"/>
    <w:rsid w:val="00912167"/>
    <w:rsid w:val="0091257E"/>
    <w:rsid w:val="00912B7F"/>
    <w:rsid w:val="00912DE0"/>
    <w:rsid w:val="00915859"/>
    <w:rsid w:val="00917E5B"/>
    <w:rsid w:val="00920641"/>
    <w:rsid w:val="009231C8"/>
    <w:rsid w:val="00923D3E"/>
    <w:rsid w:val="0092576C"/>
    <w:rsid w:val="00925B98"/>
    <w:rsid w:val="00926B29"/>
    <w:rsid w:val="00926B88"/>
    <w:rsid w:val="009270B7"/>
    <w:rsid w:val="00927803"/>
    <w:rsid w:val="0093136F"/>
    <w:rsid w:val="009317C0"/>
    <w:rsid w:val="00932173"/>
    <w:rsid w:val="00932427"/>
    <w:rsid w:val="00932CCE"/>
    <w:rsid w:val="00934A95"/>
    <w:rsid w:val="00934F50"/>
    <w:rsid w:val="0093550F"/>
    <w:rsid w:val="009361B4"/>
    <w:rsid w:val="00936DE9"/>
    <w:rsid w:val="00936E13"/>
    <w:rsid w:val="00937E26"/>
    <w:rsid w:val="009415EA"/>
    <w:rsid w:val="009427E7"/>
    <w:rsid w:val="00943160"/>
    <w:rsid w:val="00944640"/>
    <w:rsid w:val="00944C50"/>
    <w:rsid w:val="009467D5"/>
    <w:rsid w:val="00947409"/>
    <w:rsid w:val="00950AEC"/>
    <w:rsid w:val="00952074"/>
    <w:rsid w:val="009523D0"/>
    <w:rsid w:val="00952682"/>
    <w:rsid w:val="00952931"/>
    <w:rsid w:val="00952F99"/>
    <w:rsid w:val="0095475D"/>
    <w:rsid w:val="00957724"/>
    <w:rsid w:val="00957E2C"/>
    <w:rsid w:val="00957F04"/>
    <w:rsid w:val="00960AF1"/>
    <w:rsid w:val="00960C9E"/>
    <w:rsid w:val="009631DE"/>
    <w:rsid w:val="0096451D"/>
    <w:rsid w:val="00965355"/>
    <w:rsid w:val="00965A5A"/>
    <w:rsid w:val="009661B5"/>
    <w:rsid w:val="009664A9"/>
    <w:rsid w:val="009669C6"/>
    <w:rsid w:val="00966FF4"/>
    <w:rsid w:val="009702A8"/>
    <w:rsid w:val="0097049E"/>
    <w:rsid w:val="009707D4"/>
    <w:rsid w:val="00972E06"/>
    <w:rsid w:val="00976144"/>
    <w:rsid w:val="009772AB"/>
    <w:rsid w:val="00977C15"/>
    <w:rsid w:val="00981A64"/>
    <w:rsid w:val="00981F2C"/>
    <w:rsid w:val="00982564"/>
    <w:rsid w:val="00982BDF"/>
    <w:rsid w:val="00982E9A"/>
    <w:rsid w:val="00983666"/>
    <w:rsid w:val="00984C27"/>
    <w:rsid w:val="00987243"/>
    <w:rsid w:val="0098776C"/>
    <w:rsid w:val="00987AB3"/>
    <w:rsid w:val="00990F35"/>
    <w:rsid w:val="00992CEA"/>
    <w:rsid w:val="00993845"/>
    <w:rsid w:val="00993EBD"/>
    <w:rsid w:val="00994A82"/>
    <w:rsid w:val="00996159"/>
    <w:rsid w:val="009963C8"/>
    <w:rsid w:val="0099645D"/>
    <w:rsid w:val="00996B10"/>
    <w:rsid w:val="00996E33"/>
    <w:rsid w:val="00997666"/>
    <w:rsid w:val="00997C90"/>
    <w:rsid w:val="009A1ED0"/>
    <w:rsid w:val="009A3BF7"/>
    <w:rsid w:val="009A42C1"/>
    <w:rsid w:val="009A4594"/>
    <w:rsid w:val="009A47AD"/>
    <w:rsid w:val="009A4C81"/>
    <w:rsid w:val="009A75C4"/>
    <w:rsid w:val="009A75DA"/>
    <w:rsid w:val="009A7AFA"/>
    <w:rsid w:val="009B0F76"/>
    <w:rsid w:val="009B114B"/>
    <w:rsid w:val="009B136D"/>
    <w:rsid w:val="009B1827"/>
    <w:rsid w:val="009B1973"/>
    <w:rsid w:val="009B2AAE"/>
    <w:rsid w:val="009B2F8D"/>
    <w:rsid w:val="009B371E"/>
    <w:rsid w:val="009B3724"/>
    <w:rsid w:val="009B372B"/>
    <w:rsid w:val="009B49A0"/>
    <w:rsid w:val="009B5EB7"/>
    <w:rsid w:val="009B6EEA"/>
    <w:rsid w:val="009B6F90"/>
    <w:rsid w:val="009B7046"/>
    <w:rsid w:val="009B75D7"/>
    <w:rsid w:val="009C0CC6"/>
    <w:rsid w:val="009C166F"/>
    <w:rsid w:val="009C1C22"/>
    <w:rsid w:val="009C1F35"/>
    <w:rsid w:val="009C2776"/>
    <w:rsid w:val="009C28A9"/>
    <w:rsid w:val="009C320C"/>
    <w:rsid w:val="009C3C89"/>
    <w:rsid w:val="009C4B6A"/>
    <w:rsid w:val="009C54EF"/>
    <w:rsid w:val="009C69C0"/>
    <w:rsid w:val="009C759A"/>
    <w:rsid w:val="009C7A4D"/>
    <w:rsid w:val="009D12F3"/>
    <w:rsid w:val="009D191F"/>
    <w:rsid w:val="009D40F6"/>
    <w:rsid w:val="009D46D7"/>
    <w:rsid w:val="009D5082"/>
    <w:rsid w:val="009D57C6"/>
    <w:rsid w:val="009D6061"/>
    <w:rsid w:val="009D67C5"/>
    <w:rsid w:val="009D72CB"/>
    <w:rsid w:val="009D7BAB"/>
    <w:rsid w:val="009E10C0"/>
    <w:rsid w:val="009E24F8"/>
    <w:rsid w:val="009E2C65"/>
    <w:rsid w:val="009E2F6B"/>
    <w:rsid w:val="009E39E2"/>
    <w:rsid w:val="009E68CD"/>
    <w:rsid w:val="009E6EC6"/>
    <w:rsid w:val="009E777B"/>
    <w:rsid w:val="009F08A7"/>
    <w:rsid w:val="009F0C0F"/>
    <w:rsid w:val="009F0C26"/>
    <w:rsid w:val="009F1B5C"/>
    <w:rsid w:val="009F46ED"/>
    <w:rsid w:val="009F498F"/>
    <w:rsid w:val="009F5FFA"/>
    <w:rsid w:val="009F60BF"/>
    <w:rsid w:val="009F64AE"/>
    <w:rsid w:val="009F6C2E"/>
    <w:rsid w:val="009F7C7D"/>
    <w:rsid w:val="00A0179F"/>
    <w:rsid w:val="00A02B66"/>
    <w:rsid w:val="00A03236"/>
    <w:rsid w:val="00A0598F"/>
    <w:rsid w:val="00A05F60"/>
    <w:rsid w:val="00A07A3A"/>
    <w:rsid w:val="00A10F34"/>
    <w:rsid w:val="00A11145"/>
    <w:rsid w:val="00A12A15"/>
    <w:rsid w:val="00A14DE5"/>
    <w:rsid w:val="00A16B3A"/>
    <w:rsid w:val="00A203BE"/>
    <w:rsid w:val="00A21021"/>
    <w:rsid w:val="00A212C9"/>
    <w:rsid w:val="00A21BD0"/>
    <w:rsid w:val="00A2376E"/>
    <w:rsid w:val="00A24AF3"/>
    <w:rsid w:val="00A2540E"/>
    <w:rsid w:val="00A26C58"/>
    <w:rsid w:val="00A277C4"/>
    <w:rsid w:val="00A304B3"/>
    <w:rsid w:val="00A31090"/>
    <w:rsid w:val="00A31470"/>
    <w:rsid w:val="00A32560"/>
    <w:rsid w:val="00A32986"/>
    <w:rsid w:val="00A33708"/>
    <w:rsid w:val="00A339A2"/>
    <w:rsid w:val="00A340D7"/>
    <w:rsid w:val="00A3586B"/>
    <w:rsid w:val="00A36852"/>
    <w:rsid w:val="00A3720A"/>
    <w:rsid w:val="00A377A9"/>
    <w:rsid w:val="00A414C3"/>
    <w:rsid w:val="00A42261"/>
    <w:rsid w:val="00A422A2"/>
    <w:rsid w:val="00A42C0B"/>
    <w:rsid w:val="00A4325C"/>
    <w:rsid w:val="00A437C1"/>
    <w:rsid w:val="00A44D37"/>
    <w:rsid w:val="00A45D4C"/>
    <w:rsid w:val="00A473B5"/>
    <w:rsid w:val="00A4771D"/>
    <w:rsid w:val="00A47C6A"/>
    <w:rsid w:val="00A50187"/>
    <w:rsid w:val="00A525A3"/>
    <w:rsid w:val="00A525BB"/>
    <w:rsid w:val="00A52880"/>
    <w:rsid w:val="00A52C32"/>
    <w:rsid w:val="00A53E53"/>
    <w:rsid w:val="00A53FA2"/>
    <w:rsid w:val="00A5428A"/>
    <w:rsid w:val="00A54DB6"/>
    <w:rsid w:val="00A55DE7"/>
    <w:rsid w:val="00A55E3C"/>
    <w:rsid w:val="00A560F2"/>
    <w:rsid w:val="00A5690F"/>
    <w:rsid w:val="00A5703A"/>
    <w:rsid w:val="00A60135"/>
    <w:rsid w:val="00A61192"/>
    <w:rsid w:val="00A6150F"/>
    <w:rsid w:val="00A6206A"/>
    <w:rsid w:val="00A63E36"/>
    <w:rsid w:val="00A6414E"/>
    <w:rsid w:val="00A65156"/>
    <w:rsid w:val="00A65583"/>
    <w:rsid w:val="00A65B6B"/>
    <w:rsid w:val="00A7083D"/>
    <w:rsid w:val="00A70CF8"/>
    <w:rsid w:val="00A713D1"/>
    <w:rsid w:val="00A73627"/>
    <w:rsid w:val="00A73B65"/>
    <w:rsid w:val="00A752F8"/>
    <w:rsid w:val="00A76195"/>
    <w:rsid w:val="00A77A11"/>
    <w:rsid w:val="00A77D47"/>
    <w:rsid w:val="00A80980"/>
    <w:rsid w:val="00A80DFE"/>
    <w:rsid w:val="00A851D5"/>
    <w:rsid w:val="00A86C8C"/>
    <w:rsid w:val="00A87251"/>
    <w:rsid w:val="00A87737"/>
    <w:rsid w:val="00A903F2"/>
    <w:rsid w:val="00A90899"/>
    <w:rsid w:val="00A90C8F"/>
    <w:rsid w:val="00A91656"/>
    <w:rsid w:val="00A93870"/>
    <w:rsid w:val="00A951E4"/>
    <w:rsid w:val="00A95C54"/>
    <w:rsid w:val="00A964A5"/>
    <w:rsid w:val="00A96FF2"/>
    <w:rsid w:val="00AA1FF1"/>
    <w:rsid w:val="00AA2455"/>
    <w:rsid w:val="00AA252E"/>
    <w:rsid w:val="00AA3077"/>
    <w:rsid w:val="00AA3AB5"/>
    <w:rsid w:val="00AA5036"/>
    <w:rsid w:val="00AA59A2"/>
    <w:rsid w:val="00AA61BF"/>
    <w:rsid w:val="00AA61CE"/>
    <w:rsid w:val="00AA7B5A"/>
    <w:rsid w:val="00AB0B05"/>
    <w:rsid w:val="00AB11D9"/>
    <w:rsid w:val="00AB2AC4"/>
    <w:rsid w:val="00AB30EA"/>
    <w:rsid w:val="00AB462F"/>
    <w:rsid w:val="00AB46D1"/>
    <w:rsid w:val="00AB4821"/>
    <w:rsid w:val="00AB5725"/>
    <w:rsid w:val="00AB71D1"/>
    <w:rsid w:val="00AC0FB2"/>
    <w:rsid w:val="00AC19C3"/>
    <w:rsid w:val="00AC1EB9"/>
    <w:rsid w:val="00AC1FE7"/>
    <w:rsid w:val="00AC3543"/>
    <w:rsid w:val="00AC3559"/>
    <w:rsid w:val="00AC36B7"/>
    <w:rsid w:val="00AC4233"/>
    <w:rsid w:val="00AC42A9"/>
    <w:rsid w:val="00AC49F1"/>
    <w:rsid w:val="00AC5768"/>
    <w:rsid w:val="00AC5C39"/>
    <w:rsid w:val="00AC6503"/>
    <w:rsid w:val="00AC6594"/>
    <w:rsid w:val="00AC70C0"/>
    <w:rsid w:val="00AC72BC"/>
    <w:rsid w:val="00AC7E81"/>
    <w:rsid w:val="00AD03ED"/>
    <w:rsid w:val="00AD0D25"/>
    <w:rsid w:val="00AD1B3D"/>
    <w:rsid w:val="00AD1F50"/>
    <w:rsid w:val="00AD23E9"/>
    <w:rsid w:val="00AD24CC"/>
    <w:rsid w:val="00AD398C"/>
    <w:rsid w:val="00AD3D7D"/>
    <w:rsid w:val="00AD44DA"/>
    <w:rsid w:val="00AD4DC5"/>
    <w:rsid w:val="00AD57E8"/>
    <w:rsid w:val="00AD6037"/>
    <w:rsid w:val="00AD6098"/>
    <w:rsid w:val="00AD700A"/>
    <w:rsid w:val="00AD7B74"/>
    <w:rsid w:val="00AE10F3"/>
    <w:rsid w:val="00AE1377"/>
    <w:rsid w:val="00AE1724"/>
    <w:rsid w:val="00AE1BA3"/>
    <w:rsid w:val="00AE229F"/>
    <w:rsid w:val="00AE35F8"/>
    <w:rsid w:val="00AE4654"/>
    <w:rsid w:val="00AE4C0D"/>
    <w:rsid w:val="00AE596B"/>
    <w:rsid w:val="00AE650C"/>
    <w:rsid w:val="00AE700E"/>
    <w:rsid w:val="00AE708E"/>
    <w:rsid w:val="00AF33B4"/>
    <w:rsid w:val="00AF36D3"/>
    <w:rsid w:val="00AF387B"/>
    <w:rsid w:val="00AF3ACB"/>
    <w:rsid w:val="00AF40C9"/>
    <w:rsid w:val="00AF4EDC"/>
    <w:rsid w:val="00AF5774"/>
    <w:rsid w:val="00AF68B3"/>
    <w:rsid w:val="00AF71B3"/>
    <w:rsid w:val="00B0117A"/>
    <w:rsid w:val="00B01527"/>
    <w:rsid w:val="00B0189F"/>
    <w:rsid w:val="00B01DC5"/>
    <w:rsid w:val="00B02279"/>
    <w:rsid w:val="00B02A94"/>
    <w:rsid w:val="00B02C74"/>
    <w:rsid w:val="00B02E34"/>
    <w:rsid w:val="00B03B7F"/>
    <w:rsid w:val="00B05891"/>
    <w:rsid w:val="00B0593E"/>
    <w:rsid w:val="00B07AC2"/>
    <w:rsid w:val="00B1103E"/>
    <w:rsid w:val="00B13BBB"/>
    <w:rsid w:val="00B1427D"/>
    <w:rsid w:val="00B14F30"/>
    <w:rsid w:val="00B16733"/>
    <w:rsid w:val="00B16811"/>
    <w:rsid w:val="00B17A4D"/>
    <w:rsid w:val="00B206FC"/>
    <w:rsid w:val="00B20DC5"/>
    <w:rsid w:val="00B21518"/>
    <w:rsid w:val="00B224D5"/>
    <w:rsid w:val="00B239BB"/>
    <w:rsid w:val="00B23A74"/>
    <w:rsid w:val="00B24D78"/>
    <w:rsid w:val="00B27437"/>
    <w:rsid w:val="00B302CA"/>
    <w:rsid w:val="00B3066D"/>
    <w:rsid w:val="00B30736"/>
    <w:rsid w:val="00B3073A"/>
    <w:rsid w:val="00B30922"/>
    <w:rsid w:val="00B30A74"/>
    <w:rsid w:val="00B32004"/>
    <w:rsid w:val="00B34307"/>
    <w:rsid w:val="00B346E9"/>
    <w:rsid w:val="00B35140"/>
    <w:rsid w:val="00B36DF0"/>
    <w:rsid w:val="00B37871"/>
    <w:rsid w:val="00B40760"/>
    <w:rsid w:val="00B40907"/>
    <w:rsid w:val="00B419FD"/>
    <w:rsid w:val="00B427D5"/>
    <w:rsid w:val="00B4441D"/>
    <w:rsid w:val="00B44A39"/>
    <w:rsid w:val="00B44BBC"/>
    <w:rsid w:val="00B45767"/>
    <w:rsid w:val="00B4669F"/>
    <w:rsid w:val="00B46886"/>
    <w:rsid w:val="00B46901"/>
    <w:rsid w:val="00B47AF6"/>
    <w:rsid w:val="00B47BAD"/>
    <w:rsid w:val="00B52018"/>
    <w:rsid w:val="00B5466F"/>
    <w:rsid w:val="00B54698"/>
    <w:rsid w:val="00B5577E"/>
    <w:rsid w:val="00B5594D"/>
    <w:rsid w:val="00B5697E"/>
    <w:rsid w:val="00B56AB4"/>
    <w:rsid w:val="00B56D36"/>
    <w:rsid w:val="00B57286"/>
    <w:rsid w:val="00B5731C"/>
    <w:rsid w:val="00B57CD0"/>
    <w:rsid w:val="00B57CE8"/>
    <w:rsid w:val="00B63131"/>
    <w:rsid w:val="00B63140"/>
    <w:rsid w:val="00B64E1D"/>
    <w:rsid w:val="00B655AC"/>
    <w:rsid w:val="00B65642"/>
    <w:rsid w:val="00B65F35"/>
    <w:rsid w:val="00B6747E"/>
    <w:rsid w:val="00B67E2E"/>
    <w:rsid w:val="00B701A7"/>
    <w:rsid w:val="00B7058A"/>
    <w:rsid w:val="00B71234"/>
    <w:rsid w:val="00B71960"/>
    <w:rsid w:val="00B71E35"/>
    <w:rsid w:val="00B73DC9"/>
    <w:rsid w:val="00B74F75"/>
    <w:rsid w:val="00B7563E"/>
    <w:rsid w:val="00B75D30"/>
    <w:rsid w:val="00B75D8D"/>
    <w:rsid w:val="00B7629C"/>
    <w:rsid w:val="00B76FED"/>
    <w:rsid w:val="00B772B1"/>
    <w:rsid w:val="00B8022A"/>
    <w:rsid w:val="00B8099A"/>
    <w:rsid w:val="00B80B50"/>
    <w:rsid w:val="00B82C65"/>
    <w:rsid w:val="00B82DA2"/>
    <w:rsid w:val="00B83726"/>
    <w:rsid w:val="00B8505B"/>
    <w:rsid w:val="00B8743D"/>
    <w:rsid w:val="00B8783E"/>
    <w:rsid w:val="00B87C8F"/>
    <w:rsid w:val="00B90B97"/>
    <w:rsid w:val="00B91164"/>
    <w:rsid w:val="00B9249F"/>
    <w:rsid w:val="00B92555"/>
    <w:rsid w:val="00B92712"/>
    <w:rsid w:val="00B92C70"/>
    <w:rsid w:val="00B92F40"/>
    <w:rsid w:val="00B934AE"/>
    <w:rsid w:val="00B945A0"/>
    <w:rsid w:val="00B946D2"/>
    <w:rsid w:val="00B9485A"/>
    <w:rsid w:val="00B9504A"/>
    <w:rsid w:val="00B967B0"/>
    <w:rsid w:val="00B974A1"/>
    <w:rsid w:val="00BA0555"/>
    <w:rsid w:val="00BA07E8"/>
    <w:rsid w:val="00BA1027"/>
    <w:rsid w:val="00BA12DF"/>
    <w:rsid w:val="00BA1F34"/>
    <w:rsid w:val="00BA2D35"/>
    <w:rsid w:val="00BA3158"/>
    <w:rsid w:val="00BA3BBE"/>
    <w:rsid w:val="00BA41CF"/>
    <w:rsid w:val="00BA444F"/>
    <w:rsid w:val="00BA4552"/>
    <w:rsid w:val="00BA4C86"/>
    <w:rsid w:val="00BA4DAB"/>
    <w:rsid w:val="00BA5A92"/>
    <w:rsid w:val="00BA6753"/>
    <w:rsid w:val="00BA71A7"/>
    <w:rsid w:val="00BB07A8"/>
    <w:rsid w:val="00BB0FD5"/>
    <w:rsid w:val="00BB110B"/>
    <w:rsid w:val="00BB14B5"/>
    <w:rsid w:val="00BB1D2E"/>
    <w:rsid w:val="00BB1D75"/>
    <w:rsid w:val="00BB2BDF"/>
    <w:rsid w:val="00BB3466"/>
    <w:rsid w:val="00BB3624"/>
    <w:rsid w:val="00BB4484"/>
    <w:rsid w:val="00BB6292"/>
    <w:rsid w:val="00BB70E7"/>
    <w:rsid w:val="00BC0E4A"/>
    <w:rsid w:val="00BC193F"/>
    <w:rsid w:val="00BC1D96"/>
    <w:rsid w:val="00BC3DBB"/>
    <w:rsid w:val="00BC411B"/>
    <w:rsid w:val="00BC4460"/>
    <w:rsid w:val="00BC4CE3"/>
    <w:rsid w:val="00BC54B3"/>
    <w:rsid w:val="00BC629A"/>
    <w:rsid w:val="00BC6754"/>
    <w:rsid w:val="00BC6BC4"/>
    <w:rsid w:val="00BC6E88"/>
    <w:rsid w:val="00BC711B"/>
    <w:rsid w:val="00BC73DE"/>
    <w:rsid w:val="00BC774E"/>
    <w:rsid w:val="00BD1940"/>
    <w:rsid w:val="00BD2F12"/>
    <w:rsid w:val="00BD312F"/>
    <w:rsid w:val="00BD3654"/>
    <w:rsid w:val="00BD468D"/>
    <w:rsid w:val="00BD4DC0"/>
    <w:rsid w:val="00BD58B9"/>
    <w:rsid w:val="00BD66B4"/>
    <w:rsid w:val="00BD7EBB"/>
    <w:rsid w:val="00BE06A5"/>
    <w:rsid w:val="00BE0AFB"/>
    <w:rsid w:val="00BE10F1"/>
    <w:rsid w:val="00BE2BD2"/>
    <w:rsid w:val="00BE2C4E"/>
    <w:rsid w:val="00BE5CD9"/>
    <w:rsid w:val="00BE5D6F"/>
    <w:rsid w:val="00BE6059"/>
    <w:rsid w:val="00BE6196"/>
    <w:rsid w:val="00BE6819"/>
    <w:rsid w:val="00BE6A98"/>
    <w:rsid w:val="00BE6B09"/>
    <w:rsid w:val="00BF1F8E"/>
    <w:rsid w:val="00BF214A"/>
    <w:rsid w:val="00BF25A4"/>
    <w:rsid w:val="00BF25F6"/>
    <w:rsid w:val="00BF2F09"/>
    <w:rsid w:val="00BF4EAD"/>
    <w:rsid w:val="00BF6495"/>
    <w:rsid w:val="00BF71B9"/>
    <w:rsid w:val="00C00496"/>
    <w:rsid w:val="00C0097C"/>
    <w:rsid w:val="00C02374"/>
    <w:rsid w:val="00C02422"/>
    <w:rsid w:val="00C02B65"/>
    <w:rsid w:val="00C031AD"/>
    <w:rsid w:val="00C0501B"/>
    <w:rsid w:val="00C056F7"/>
    <w:rsid w:val="00C05702"/>
    <w:rsid w:val="00C05E4B"/>
    <w:rsid w:val="00C06480"/>
    <w:rsid w:val="00C0657D"/>
    <w:rsid w:val="00C06798"/>
    <w:rsid w:val="00C06850"/>
    <w:rsid w:val="00C07D11"/>
    <w:rsid w:val="00C10A1A"/>
    <w:rsid w:val="00C11270"/>
    <w:rsid w:val="00C114BB"/>
    <w:rsid w:val="00C11529"/>
    <w:rsid w:val="00C11D04"/>
    <w:rsid w:val="00C13FA6"/>
    <w:rsid w:val="00C14DA0"/>
    <w:rsid w:val="00C15C12"/>
    <w:rsid w:val="00C16638"/>
    <w:rsid w:val="00C16BC0"/>
    <w:rsid w:val="00C17378"/>
    <w:rsid w:val="00C17D56"/>
    <w:rsid w:val="00C203B4"/>
    <w:rsid w:val="00C20CF6"/>
    <w:rsid w:val="00C214E8"/>
    <w:rsid w:val="00C21F38"/>
    <w:rsid w:val="00C22F8C"/>
    <w:rsid w:val="00C24009"/>
    <w:rsid w:val="00C24C51"/>
    <w:rsid w:val="00C30044"/>
    <w:rsid w:val="00C30C26"/>
    <w:rsid w:val="00C30F70"/>
    <w:rsid w:val="00C326F9"/>
    <w:rsid w:val="00C32EF8"/>
    <w:rsid w:val="00C34B36"/>
    <w:rsid w:val="00C35D37"/>
    <w:rsid w:val="00C36ECA"/>
    <w:rsid w:val="00C372B0"/>
    <w:rsid w:val="00C37EB1"/>
    <w:rsid w:val="00C4063D"/>
    <w:rsid w:val="00C4150F"/>
    <w:rsid w:val="00C417A4"/>
    <w:rsid w:val="00C427B8"/>
    <w:rsid w:val="00C427FE"/>
    <w:rsid w:val="00C42ADE"/>
    <w:rsid w:val="00C42C45"/>
    <w:rsid w:val="00C45071"/>
    <w:rsid w:val="00C4565C"/>
    <w:rsid w:val="00C456F9"/>
    <w:rsid w:val="00C45D1C"/>
    <w:rsid w:val="00C464C8"/>
    <w:rsid w:val="00C47005"/>
    <w:rsid w:val="00C500E3"/>
    <w:rsid w:val="00C52CBF"/>
    <w:rsid w:val="00C54FD1"/>
    <w:rsid w:val="00C56226"/>
    <w:rsid w:val="00C56FF5"/>
    <w:rsid w:val="00C62443"/>
    <w:rsid w:val="00C645F6"/>
    <w:rsid w:val="00C65FB3"/>
    <w:rsid w:val="00C6713C"/>
    <w:rsid w:val="00C7057C"/>
    <w:rsid w:val="00C70B1D"/>
    <w:rsid w:val="00C70F4D"/>
    <w:rsid w:val="00C71D51"/>
    <w:rsid w:val="00C72807"/>
    <w:rsid w:val="00C733B3"/>
    <w:rsid w:val="00C73C9A"/>
    <w:rsid w:val="00C74003"/>
    <w:rsid w:val="00C76EF9"/>
    <w:rsid w:val="00C76F04"/>
    <w:rsid w:val="00C80539"/>
    <w:rsid w:val="00C81D33"/>
    <w:rsid w:val="00C81DF4"/>
    <w:rsid w:val="00C82FB6"/>
    <w:rsid w:val="00C8316A"/>
    <w:rsid w:val="00C8326E"/>
    <w:rsid w:val="00C841D9"/>
    <w:rsid w:val="00C84301"/>
    <w:rsid w:val="00C84B34"/>
    <w:rsid w:val="00C84BD1"/>
    <w:rsid w:val="00C84E25"/>
    <w:rsid w:val="00C8610F"/>
    <w:rsid w:val="00C861F7"/>
    <w:rsid w:val="00C92EE4"/>
    <w:rsid w:val="00C931E1"/>
    <w:rsid w:val="00C933E9"/>
    <w:rsid w:val="00C945CB"/>
    <w:rsid w:val="00C964A0"/>
    <w:rsid w:val="00C96682"/>
    <w:rsid w:val="00C96802"/>
    <w:rsid w:val="00C97278"/>
    <w:rsid w:val="00C979EA"/>
    <w:rsid w:val="00C97A12"/>
    <w:rsid w:val="00CA0169"/>
    <w:rsid w:val="00CA0244"/>
    <w:rsid w:val="00CA16B4"/>
    <w:rsid w:val="00CA21C3"/>
    <w:rsid w:val="00CA35D8"/>
    <w:rsid w:val="00CA49DF"/>
    <w:rsid w:val="00CA4DEA"/>
    <w:rsid w:val="00CA4FA6"/>
    <w:rsid w:val="00CA55FB"/>
    <w:rsid w:val="00CA6AD6"/>
    <w:rsid w:val="00CA6D54"/>
    <w:rsid w:val="00CA75C3"/>
    <w:rsid w:val="00CB02E4"/>
    <w:rsid w:val="00CB1BF2"/>
    <w:rsid w:val="00CB470A"/>
    <w:rsid w:val="00CB521F"/>
    <w:rsid w:val="00CB5853"/>
    <w:rsid w:val="00CB6A1B"/>
    <w:rsid w:val="00CB6BF5"/>
    <w:rsid w:val="00CB6E3D"/>
    <w:rsid w:val="00CB756B"/>
    <w:rsid w:val="00CC06CA"/>
    <w:rsid w:val="00CC1C75"/>
    <w:rsid w:val="00CC1E57"/>
    <w:rsid w:val="00CC2B17"/>
    <w:rsid w:val="00CC35C7"/>
    <w:rsid w:val="00CC5363"/>
    <w:rsid w:val="00CC537B"/>
    <w:rsid w:val="00CC5A3A"/>
    <w:rsid w:val="00CC693F"/>
    <w:rsid w:val="00CC6C97"/>
    <w:rsid w:val="00CD1B49"/>
    <w:rsid w:val="00CD2F71"/>
    <w:rsid w:val="00CD34DD"/>
    <w:rsid w:val="00CD37F6"/>
    <w:rsid w:val="00CD4C8F"/>
    <w:rsid w:val="00CE0BFA"/>
    <w:rsid w:val="00CE2E53"/>
    <w:rsid w:val="00CE3543"/>
    <w:rsid w:val="00CE3F23"/>
    <w:rsid w:val="00CE50B7"/>
    <w:rsid w:val="00CE6077"/>
    <w:rsid w:val="00CE684F"/>
    <w:rsid w:val="00CE7E52"/>
    <w:rsid w:val="00CF0F55"/>
    <w:rsid w:val="00CF1A5C"/>
    <w:rsid w:val="00CF2924"/>
    <w:rsid w:val="00CF320B"/>
    <w:rsid w:val="00CF3455"/>
    <w:rsid w:val="00CF3902"/>
    <w:rsid w:val="00CF3A4D"/>
    <w:rsid w:val="00CF3D69"/>
    <w:rsid w:val="00CF42BC"/>
    <w:rsid w:val="00CF59A4"/>
    <w:rsid w:val="00CF5C5B"/>
    <w:rsid w:val="00CF7592"/>
    <w:rsid w:val="00D000A7"/>
    <w:rsid w:val="00D00ACD"/>
    <w:rsid w:val="00D0133D"/>
    <w:rsid w:val="00D0134D"/>
    <w:rsid w:val="00D053E8"/>
    <w:rsid w:val="00D05819"/>
    <w:rsid w:val="00D068CD"/>
    <w:rsid w:val="00D06D7F"/>
    <w:rsid w:val="00D075D3"/>
    <w:rsid w:val="00D10929"/>
    <w:rsid w:val="00D110AD"/>
    <w:rsid w:val="00D116A8"/>
    <w:rsid w:val="00D11EC4"/>
    <w:rsid w:val="00D13090"/>
    <w:rsid w:val="00D13122"/>
    <w:rsid w:val="00D148BB"/>
    <w:rsid w:val="00D15269"/>
    <w:rsid w:val="00D157DA"/>
    <w:rsid w:val="00D211CA"/>
    <w:rsid w:val="00D23858"/>
    <w:rsid w:val="00D23BBA"/>
    <w:rsid w:val="00D252B3"/>
    <w:rsid w:val="00D25CD4"/>
    <w:rsid w:val="00D26EB4"/>
    <w:rsid w:val="00D27EAC"/>
    <w:rsid w:val="00D27F65"/>
    <w:rsid w:val="00D30793"/>
    <w:rsid w:val="00D3095F"/>
    <w:rsid w:val="00D31902"/>
    <w:rsid w:val="00D32208"/>
    <w:rsid w:val="00D32B25"/>
    <w:rsid w:val="00D33B96"/>
    <w:rsid w:val="00D33CE2"/>
    <w:rsid w:val="00D345E4"/>
    <w:rsid w:val="00D346B1"/>
    <w:rsid w:val="00D34812"/>
    <w:rsid w:val="00D35039"/>
    <w:rsid w:val="00D358B0"/>
    <w:rsid w:val="00D360F9"/>
    <w:rsid w:val="00D36A5C"/>
    <w:rsid w:val="00D36E75"/>
    <w:rsid w:val="00D371FE"/>
    <w:rsid w:val="00D375A5"/>
    <w:rsid w:val="00D37D0B"/>
    <w:rsid w:val="00D411C0"/>
    <w:rsid w:val="00D41ACC"/>
    <w:rsid w:val="00D42FCC"/>
    <w:rsid w:val="00D433BE"/>
    <w:rsid w:val="00D43862"/>
    <w:rsid w:val="00D463CC"/>
    <w:rsid w:val="00D47AAC"/>
    <w:rsid w:val="00D47EC5"/>
    <w:rsid w:val="00D51770"/>
    <w:rsid w:val="00D51A90"/>
    <w:rsid w:val="00D51CC6"/>
    <w:rsid w:val="00D557BF"/>
    <w:rsid w:val="00D56956"/>
    <w:rsid w:val="00D60348"/>
    <w:rsid w:val="00D60815"/>
    <w:rsid w:val="00D60F0B"/>
    <w:rsid w:val="00D61556"/>
    <w:rsid w:val="00D61C9D"/>
    <w:rsid w:val="00D6319B"/>
    <w:rsid w:val="00D6342F"/>
    <w:rsid w:val="00D64AA7"/>
    <w:rsid w:val="00D64DB9"/>
    <w:rsid w:val="00D660A9"/>
    <w:rsid w:val="00D67A47"/>
    <w:rsid w:val="00D70FEB"/>
    <w:rsid w:val="00D7129F"/>
    <w:rsid w:val="00D71EF4"/>
    <w:rsid w:val="00D739CD"/>
    <w:rsid w:val="00D74049"/>
    <w:rsid w:val="00D74CA4"/>
    <w:rsid w:val="00D74E57"/>
    <w:rsid w:val="00D750AE"/>
    <w:rsid w:val="00D75BE2"/>
    <w:rsid w:val="00D769A4"/>
    <w:rsid w:val="00D77125"/>
    <w:rsid w:val="00D777D9"/>
    <w:rsid w:val="00D81367"/>
    <w:rsid w:val="00D8185F"/>
    <w:rsid w:val="00D8285D"/>
    <w:rsid w:val="00D82B09"/>
    <w:rsid w:val="00D83F6F"/>
    <w:rsid w:val="00D84038"/>
    <w:rsid w:val="00D84811"/>
    <w:rsid w:val="00D86537"/>
    <w:rsid w:val="00D87FF2"/>
    <w:rsid w:val="00D918FD"/>
    <w:rsid w:val="00D92066"/>
    <w:rsid w:val="00D9237B"/>
    <w:rsid w:val="00D92A1D"/>
    <w:rsid w:val="00D93B28"/>
    <w:rsid w:val="00D93B69"/>
    <w:rsid w:val="00D96AE5"/>
    <w:rsid w:val="00D96D4F"/>
    <w:rsid w:val="00D97301"/>
    <w:rsid w:val="00DA0110"/>
    <w:rsid w:val="00DA0340"/>
    <w:rsid w:val="00DA23F2"/>
    <w:rsid w:val="00DA2B51"/>
    <w:rsid w:val="00DA2CC0"/>
    <w:rsid w:val="00DA3ECE"/>
    <w:rsid w:val="00DA4D10"/>
    <w:rsid w:val="00DA53E2"/>
    <w:rsid w:val="00DA6896"/>
    <w:rsid w:val="00DA7415"/>
    <w:rsid w:val="00DA777B"/>
    <w:rsid w:val="00DB0143"/>
    <w:rsid w:val="00DB1CC7"/>
    <w:rsid w:val="00DB2639"/>
    <w:rsid w:val="00DB3800"/>
    <w:rsid w:val="00DB52AC"/>
    <w:rsid w:val="00DB63F4"/>
    <w:rsid w:val="00DB696D"/>
    <w:rsid w:val="00DC0267"/>
    <w:rsid w:val="00DC087B"/>
    <w:rsid w:val="00DC1CD6"/>
    <w:rsid w:val="00DC2A14"/>
    <w:rsid w:val="00DC3D04"/>
    <w:rsid w:val="00DC4535"/>
    <w:rsid w:val="00DC6A44"/>
    <w:rsid w:val="00DC72C1"/>
    <w:rsid w:val="00DD005F"/>
    <w:rsid w:val="00DD0185"/>
    <w:rsid w:val="00DD207E"/>
    <w:rsid w:val="00DD20E3"/>
    <w:rsid w:val="00DD31F0"/>
    <w:rsid w:val="00DD3AD9"/>
    <w:rsid w:val="00DD3D3F"/>
    <w:rsid w:val="00DD795E"/>
    <w:rsid w:val="00DD7961"/>
    <w:rsid w:val="00DE336B"/>
    <w:rsid w:val="00DE3513"/>
    <w:rsid w:val="00DE3BDA"/>
    <w:rsid w:val="00DE5437"/>
    <w:rsid w:val="00DE60C7"/>
    <w:rsid w:val="00DE6380"/>
    <w:rsid w:val="00DE66D4"/>
    <w:rsid w:val="00DF4CBC"/>
    <w:rsid w:val="00DF5962"/>
    <w:rsid w:val="00DF686F"/>
    <w:rsid w:val="00DF6A28"/>
    <w:rsid w:val="00DF6DE3"/>
    <w:rsid w:val="00DF7BCA"/>
    <w:rsid w:val="00E019E1"/>
    <w:rsid w:val="00E020B8"/>
    <w:rsid w:val="00E0298B"/>
    <w:rsid w:val="00E0423C"/>
    <w:rsid w:val="00E0442D"/>
    <w:rsid w:val="00E04550"/>
    <w:rsid w:val="00E074EB"/>
    <w:rsid w:val="00E105AC"/>
    <w:rsid w:val="00E13607"/>
    <w:rsid w:val="00E152CA"/>
    <w:rsid w:val="00E153C4"/>
    <w:rsid w:val="00E15944"/>
    <w:rsid w:val="00E16467"/>
    <w:rsid w:val="00E165BB"/>
    <w:rsid w:val="00E16E54"/>
    <w:rsid w:val="00E21875"/>
    <w:rsid w:val="00E220CD"/>
    <w:rsid w:val="00E235B7"/>
    <w:rsid w:val="00E24D29"/>
    <w:rsid w:val="00E2717F"/>
    <w:rsid w:val="00E273F5"/>
    <w:rsid w:val="00E27DBE"/>
    <w:rsid w:val="00E30E8E"/>
    <w:rsid w:val="00E33D0D"/>
    <w:rsid w:val="00E33EFD"/>
    <w:rsid w:val="00E346F7"/>
    <w:rsid w:val="00E34ADE"/>
    <w:rsid w:val="00E3532F"/>
    <w:rsid w:val="00E3590B"/>
    <w:rsid w:val="00E36C5B"/>
    <w:rsid w:val="00E36DDE"/>
    <w:rsid w:val="00E36FBB"/>
    <w:rsid w:val="00E37153"/>
    <w:rsid w:val="00E37277"/>
    <w:rsid w:val="00E3731F"/>
    <w:rsid w:val="00E37806"/>
    <w:rsid w:val="00E403D3"/>
    <w:rsid w:val="00E41108"/>
    <w:rsid w:val="00E41CA6"/>
    <w:rsid w:val="00E42BAB"/>
    <w:rsid w:val="00E42BF3"/>
    <w:rsid w:val="00E43C56"/>
    <w:rsid w:val="00E4422F"/>
    <w:rsid w:val="00E44CE1"/>
    <w:rsid w:val="00E4520E"/>
    <w:rsid w:val="00E464F1"/>
    <w:rsid w:val="00E46C36"/>
    <w:rsid w:val="00E473F8"/>
    <w:rsid w:val="00E47990"/>
    <w:rsid w:val="00E50C27"/>
    <w:rsid w:val="00E51019"/>
    <w:rsid w:val="00E51B1C"/>
    <w:rsid w:val="00E51D3F"/>
    <w:rsid w:val="00E51EB2"/>
    <w:rsid w:val="00E52968"/>
    <w:rsid w:val="00E5372C"/>
    <w:rsid w:val="00E54DB0"/>
    <w:rsid w:val="00E54EA6"/>
    <w:rsid w:val="00E55CE5"/>
    <w:rsid w:val="00E56814"/>
    <w:rsid w:val="00E60C2A"/>
    <w:rsid w:val="00E60D10"/>
    <w:rsid w:val="00E62186"/>
    <w:rsid w:val="00E647C0"/>
    <w:rsid w:val="00E64EEE"/>
    <w:rsid w:val="00E651B8"/>
    <w:rsid w:val="00E6630A"/>
    <w:rsid w:val="00E66C79"/>
    <w:rsid w:val="00E673F0"/>
    <w:rsid w:val="00E70C7F"/>
    <w:rsid w:val="00E70F3F"/>
    <w:rsid w:val="00E717EC"/>
    <w:rsid w:val="00E71813"/>
    <w:rsid w:val="00E71980"/>
    <w:rsid w:val="00E71C46"/>
    <w:rsid w:val="00E72664"/>
    <w:rsid w:val="00E72CF0"/>
    <w:rsid w:val="00E74620"/>
    <w:rsid w:val="00E755F6"/>
    <w:rsid w:val="00E75849"/>
    <w:rsid w:val="00E75FB4"/>
    <w:rsid w:val="00E7647A"/>
    <w:rsid w:val="00E77552"/>
    <w:rsid w:val="00E82CF5"/>
    <w:rsid w:val="00E82D46"/>
    <w:rsid w:val="00E82FDB"/>
    <w:rsid w:val="00E83616"/>
    <w:rsid w:val="00E83C3B"/>
    <w:rsid w:val="00E83FD7"/>
    <w:rsid w:val="00E84AC6"/>
    <w:rsid w:val="00E850A4"/>
    <w:rsid w:val="00E865DE"/>
    <w:rsid w:val="00E876A9"/>
    <w:rsid w:val="00E87DF8"/>
    <w:rsid w:val="00E90E9F"/>
    <w:rsid w:val="00E91E94"/>
    <w:rsid w:val="00E91EA6"/>
    <w:rsid w:val="00E9215B"/>
    <w:rsid w:val="00E93011"/>
    <w:rsid w:val="00E9347A"/>
    <w:rsid w:val="00E936E5"/>
    <w:rsid w:val="00E943E8"/>
    <w:rsid w:val="00E94700"/>
    <w:rsid w:val="00E95AE2"/>
    <w:rsid w:val="00E97028"/>
    <w:rsid w:val="00E972FA"/>
    <w:rsid w:val="00EA0785"/>
    <w:rsid w:val="00EA0A46"/>
    <w:rsid w:val="00EA0E9D"/>
    <w:rsid w:val="00EA1DCA"/>
    <w:rsid w:val="00EA2C44"/>
    <w:rsid w:val="00EA3137"/>
    <w:rsid w:val="00EA498A"/>
    <w:rsid w:val="00EA5D75"/>
    <w:rsid w:val="00EA6B82"/>
    <w:rsid w:val="00EA6FDB"/>
    <w:rsid w:val="00EB0704"/>
    <w:rsid w:val="00EB1150"/>
    <w:rsid w:val="00EB239B"/>
    <w:rsid w:val="00EB3A8C"/>
    <w:rsid w:val="00EB3F1F"/>
    <w:rsid w:val="00EB4307"/>
    <w:rsid w:val="00EB6C50"/>
    <w:rsid w:val="00EB7E13"/>
    <w:rsid w:val="00EC0377"/>
    <w:rsid w:val="00EC0A33"/>
    <w:rsid w:val="00EC0D88"/>
    <w:rsid w:val="00EC18A1"/>
    <w:rsid w:val="00EC1C81"/>
    <w:rsid w:val="00EC1D6F"/>
    <w:rsid w:val="00EC2AC5"/>
    <w:rsid w:val="00EC2CE7"/>
    <w:rsid w:val="00EC36D6"/>
    <w:rsid w:val="00EC4E6D"/>
    <w:rsid w:val="00ED0D49"/>
    <w:rsid w:val="00ED0D86"/>
    <w:rsid w:val="00ED1271"/>
    <w:rsid w:val="00ED2778"/>
    <w:rsid w:val="00ED43B8"/>
    <w:rsid w:val="00ED475D"/>
    <w:rsid w:val="00ED4C17"/>
    <w:rsid w:val="00ED523C"/>
    <w:rsid w:val="00ED5971"/>
    <w:rsid w:val="00ED5CF6"/>
    <w:rsid w:val="00ED5FB5"/>
    <w:rsid w:val="00ED79FD"/>
    <w:rsid w:val="00EE01C3"/>
    <w:rsid w:val="00EE0476"/>
    <w:rsid w:val="00EE0BA3"/>
    <w:rsid w:val="00EE1144"/>
    <w:rsid w:val="00EE1BDE"/>
    <w:rsid w:val="00EE41A9"/>
    <w:rsid w:val="00EE520D"/>
    <w:rsid w:val="00EE5296"/>
    <w:rsid w:val="00EE64F0"/>
    <w:rsid w:val="00EE6B38"/>
    <w:rsid w:val="00EE703A"/>
    <w:rsid w:val="00EE7D50"/>
    <w:rsid w:val="00EF0B4D"/>
    <w:rsid w:val="00EF0DAE"/>
    <w:rsid w:val="00EF1592"/>
    <w:rsid w:val="00EF176B"/>
    <w:rsid w:val="00EF269F"/>
    <w:rsid w:val="00EF2B7F"/>
    <w:rsid w:val="00EF36CF"/>
    <w:rsid w:val="00EF53B3"/>
    <w:rsid w:val="00EF5A19"/>
    <w:rsid w:val="00EF6927"/>
    <w:rsid w:val="00EF6D27"/>
    <w:rsid w:val="00EF732A"/>
    <w:rsid w:val="00EF76C3"/>
    <w:rsid w:val="00F002AE"/>
    <w:rsid w:val="00F01767"/>
    <w:rsid w:val="00F032CE"/>
    <w:rsid w:val="00F03599"/>
    <w:rsid w:val="00F05DEA"/>
    <w:rsid w:val="00F06CD3"/>
    <w:rsid w:val="00F12306"/>
    <w:rsid w:val="00F1494B"/>
    <w:rsid w:val="00F152C6"/>
    <w:rsid w:val="00F15FB4"/>
    <w:rsid w:val="00F16897"/>
    <w:rsid w:val="00F1727F"/>
    <w:rsid w:val="00F2115B"/>
    <w:rsid w:val="00F22414"/>
    <w:rsid w:val="00F2309F"/>
    <w:rsid w:val="00F24523"/>
    <w:rsid w:val="00F25690"/>
    <w:rsid w:val="00F25A29"/>
    <w:rsid w:val="00F26AAD"/>
    <w:rsid w:val="00F27218"/>
    <w:rsid w:val="00F31215"/>
    <w:rsid w:val="00F31D0C"/>
    <w:rsid w:val="00F3255D"/>
    <w:rsid w:val="00F336CB"/>
    <w:rsid w:val="00F34163"/>
    <w:rsid w:val="00F341D5"/>
    <w:rsid w:val="00F345E0"/>
    <w:rsid w:val="00F3483A"/>
    <w:rsid w:val="00F34B37"/>
    <w:rsid w:val="00F36B04"/>
    <w:rsid w:val="00F36EF2"/>
    <w:rsid w:val="00F40169"/>
    <w:rsid w:val="00F406B5"/>
    <w:rsid w:val="00F41263"/>
    <w:rsid w:val="00F41874"/>
    <w:rsid w:val="00F4412F"/>
    <w:rsid w:val="00F45698"/>
    <w:rsid w:val="00F45B4A"/>
    <w:rsid w:val="00F45B90"/>
    <w:rsid w:val="00F4628B"/>
    <w:rsid w:val="00F46914"/>
    <w:rsid w:val="00F46C59"/>
    <w:rsid w:val="00F46F42"/>
    <w:rsid w:val="00F47EA5"/>
    <w:rsid w:val="00F47EB8"/>
    <w:rsid w:val="00F51C8B"/>
    <w:rsid w:val="00F532DB"/>
    <w:rsid w:val="00F53E13"/>
    <w:rsid w:val="00F54997"/>
    <w:rsid w:val="00F551D2"/>
    <w:rsid w:val="00F57573"/>
    <w:rsid w:val="00F57C29"/>
    <w:rsid w:val="00F57D5D"/>
    <w:rsid w:val="00F6037D"/>
    <w:rsid w:val="00F603FB"/>
    <w:rsid w:val="00F60ADA"/>
    <w:rsid w:val="00F60BD1"/>
    <w:rsid w:val="00F62439"/>
    <w:rsid w:val="00F62DCB"/>
    <w:rsid w:val="00F65D84"/>
    <w:rsid w:val="00F65FFD"/>
    <w:rsid w:val="00F67779"/>
    <w:rsid w:val="00F67834"/>
    <w:rsid w:val="00F67ED4"/>
    <w:rsid w:val="00F708E5"/>
    <w:rsid w:val="00F72744"/>
    <w:rsid w:val="00F72883"/>
    <w:rsid w:val="00F732BA"/>
    <w:rsid w:val="00F75353"/>
    <w:rsid w:val="00F75C2B"/>
    <w:rsid w:val="00F775A8"/>
    <w:rsid w:val="00F77A5D"/>
    <w:rsid w:val="00F77CBE"/>
    <w:rsid w:val="00F77E98"/>
    <w:rsid w:val="00F8213F"/>
    <w:rsid w:val="00F8243E"/>
    <w:rsid w:val="00F8311B"/>
    <w:rsid w:val="00F8475E"/>
    <w:rsid w:val="00F856B3"/>
    <w:rsid w:val="00F876B7"/>
    <w:rsid w:val="00F90128"/>
    <w:rsid w:val="00F90F22"/>
    <w:rsid w:val="00F911DC"/>
    <w:rsid w:val="00F9143E"/>
    <w:rsid w:val="00F91D65"/>
    <w:rsid w:val="00F920C9"/>
    <w:rsid w:val="00F923C0"/>
    <w:rsid w:val="00F93D2A"/>
    <w:rsid w:val="00F951A1"/>
    <w:rsid w:val="00F95C2E"/>
    <w:rsid w:val="00F971E6"/>
    <w:rsid w:val="00F97E64"/>
    <w:rsid w:val="00FA031C"/>
    <w:rsid w:val="00FA1ADF"/>
    <w:rsid w:val="00FA2AAF"/>
    <w:rsid w:val="00FA42EF"/>
    <w:rsid w:val="00FA6AE2"/>
    <w:rsid w:val="00FA7DCA"/>
    <w:rsid w:val="00FB0C57"/>
    <w:rsid w:val="00FB1111"/>
    <w:rsid w:val="00FB2006"/>
    <w:rsid w:val="00FB2140"/>
    <w:rsid w:val="00FB27C2"/>
    <w:rsid w:val="00FB2B8B"/>
    <w:rsid w:val="00FB4619"/>
    <w:rsid w:val="00FC06FD"/>
    <w:rsid w:val="00FC06FF"/>
    <w:rsid w:val="00FC0C51"/>
    <w:rsid w:val="00FC269C"/>
    <w:rsid w:val="00FC3549"/>
    <w:rsid w:val="00FC5F1A"/>
    <w:rsid w:val="00FC6BD4"/>
    <w:rsid w:val="00FC70BB"/>
    <w:rsid w:val="00FC7651"/>
    <w:rsid w:val="00FC7A03"/>
    <w:rsid w:val="00FD2549"/>
    <w:rsid w:val="00FD54AD"/>
    <w:rsid w:val="00FD5B3D"/>
    <w:rsid w:val="00FD5E88"/>
    <w:rsid w:val="00FD5F0D"/>
    <w:rsid w:val="00FD62F7"/>
    <w:rsid w:val="00FD6B39"/>
    <w:rsid w:val="00FD77F8"/>
    <w:rsid w:val="00FE0BBB"/>
    <w:rsid w:val="00FE1386"/>
    <w:rsid w:val="00FE13F1"/>
    <w:rsid w:val="00FE39B2"/>
    <w:rsid w:val="00FE4419"/>
    <w:rsid w:val="00FE4BC8"/>
    <w:rsid w:val="00FE5247"/>
    <w:rsid w:val="00FE5ACA"/>
    <w:rsid w:val="00FE5C35"/>
    <w:rsid w:val="00FE69E2"/>
    <w:rsid w:val="00FE6D42"/>
    <w:rsid w:val="00FE731D"/>
    <w:rsid w:val="00FF00FD"/>
    <w:rsid w:val="00FF032E"/>
    <w:rsid w:val="00FF0E42"/>
    <w:rsid w:val="00FF1BCB"/>
    <w:rsid w:val="00FF4B83"/>
    <w:rsid w:val="00FF4D63"/>
    <w:rsid w:val="00FF4EED"/>
    <w:rsid w:val="00FF58F6"/>
    <w:rsid w:val="00FF641F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4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4484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F1727F"/>
    <w:rPr>
      <w:color w:val="0000FF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0172CE"/>
    <w:rPr>
      <w:i/>
      <w:iCs/>
    </w:rPr>
  </w:style>
  <w:style w:type="character" w:customStyle="1" w:styleId="xref-sep">
    <w:name w:val="xref-sep"/>
    <w:basedOn w:val="Carpredefinitoparagrafo"/>
    <w:rsid w:val="000172CE"/>
  </w:style>
  <w:style w:type="character" w:styleId="Collegamentovisitato">
    <w:name w:val="FollowedHyperlink"/>
    <w:basedOn w:val="Carpredefinitoparagrafo"/>
    <w:uiPriority w:val="99"/>
    <w:semiHidden/>
    <w:unhideWhenUsed/>
    <w:rsid w:val="007E381D"/>
    <w:rPr>
      <w:color w:val="800080" w:themeColor="followedHyperlink"/>
      <w:u w:val="single"/>
    </w:rPr>
  </w:style>
  <w:style w:type="paragraph" w:customStyle="1" w:styleId="p">
    <w:name w:val="p"/>
    <w:basedOn w:val="Normale"/>
    <w:rsid w:val="00E87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E87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CA01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01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01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01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0169"/>
    <w:rPr>
      <w:b/>
      <w:bCs/>
      <w:sz w:val="20"/>
      <w:szCs w:val="20"/>
    </w:rPr>
  </w:style>
  <w:style w:type="character" w:customStyle="1" w:styleId="element-citation">
    <w:name w:val="element-citation"/>
    <w:basedOn w:val="Carpredefinitoparagrafo"/>
    <w:rsid w:val="002A154E"/>
  </w:style>
  <w:style w:type="character" w:customStyle="1" w:styleId="ref-journal">
    <w:name w:val="ref-journal"/>
    <w:basedOn w:val="Carpredefinitoparagrafo"/>
    <w:rsid w:val="002A154E"/>
  </w:style>
  <w:style w:type="character" w:customStyle="1" w:styleId="ref-vol">
    <w:name w:val="ref-vol"/>
    <w:basedOn w:val="Carpredefinitoparagrafo"/>
    <w:rsid w:val="002A1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4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4484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F1727F"/>
    <w:rPr>
      <w:color w:val="0000FF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0172CE"/>
    <w:rPr>
      <w:i/>
      <w:iCs/>
    </w:rPr>
  </w:style>
  <w:style w:type="character" w:customStyle="1" w:styleId="xref-sep">
    <w:name w:val="xref-sep"/>
    <w:basedOn w:val="Carpredefinitoparagrafo"/>
    <w:rsid w:val="000172CE"/>
  </w:style>
  <w:style w:type="character" w:styleId="Collegamentovisitato">
    <w:name w:val="FollowedHyperlink"/>
    <w:basedOn w:val="Carpredefinitoparagrafo"/>
    <w:uiPriority w:val="99"/>
    <w:semiHidden/>
    <w:unhideWhenUsed/>
    <w:rsid w:val="007E381D"/>
    <w:rPr>
      <w:color w:val="800080" w:themeColor="followedHyperlink"/>
      <w:u w:val="single"/>
    </w:rPr>
  </w:style>
  <w:style w:type="paragraph" w:customStyle="1" w:styleId="p">
    <w:name w:val="p"/>
    <w:basedOn w:val="Normale"/>
    <w:rsid w:val="00E87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E87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CA01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01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01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01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0169"/>
    <w:rPr>
      <w:b/>
      <w:bCs/>
      <w:sz w:val="20"/>
      <w:szCs w:val="20"/>
    </w:rPr>
  </w:style>
  <w:style w:type="character" w:customStyle="1" w:styleId="element-citation">
    <w:name w:val="element-citation"/>
    <w:basedOn w:val="Carpredefinitoparagrafo"/>
    <w:rsid w:val="002A154E"/>
  </w:style>
  <w:style w:type="character" w:customStyle="1" w:styleId="ref-journal">
    <w:name w:val="ref-journal"/>
    <w:basedOn w:val="Carpredefinitoparagrafo"/>
    <w:rsid w:val="002A154E"/>
  </w:style>
  <w:style w:type="character" w:customStyle="1" w:styleId="ref-vol">
    <w:name w:val="ref-vol"/>
    <w:basedOn w:val="Carpredefinitoparagrafo"/>
    <w:rsid w:val="002A1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F41C24-B9F9-4081-B97F-7F02BCC1A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Simona-i</cp:lastModifiedBy>
  <cp:revision>2</cp:revision>
  <cp:lastPrinted>2018-09-04T09:46:00Z</cp:lastPrinted>
  <dcterms:created xsi:type="dcterms:W3CDTF">2018-09-27T14:14:00Z</dcterms:created>
  <dcterms:modified xsi:type="dcterms:W3CDTF">2018-09-27T14:14:00Z</dcterms:modified>
</cp:coreProperties>
</file>